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="-820" w:tblpY="-247"/>
        <w:tblW w:w="5921" w:type="pct"/>
        <w:tblLayout w:type="fixed"/>
        <w:tblLook w:val="04A0" w:firstRow="1" w:lastRow="0" w:firstColumn="1" w:lastColumn="0" w:noHBand="0" w:noVBand="1"/>
      </w:tblPr>
      <w:tblGrid>
        <w:gridCol w:w="2428"/>
        <w:gridCol w:w="82"/>
        <w:gridCol w:w="1687"/>
        <w:gridCol w:w="264"/>
        <w:gridCol w:w="712"/>
        <w:gridCol w:w="410"/>
        <w:gridCol w:w="286"/>
        <w:gridCol w:w="3050"/>
        <w:gridCol w:w="84"/>
        <w:gridCol w:w="157"/>
        <w:gridCol w:w="1924"/>
      </w:tblGrid>
      <w:tr w:rsidR="005614EE" w:rsidRPr="00C4707D" w14:paraId="43FB189E" w14:textId="77777777" w:rsidTr="005614EE">
        <w:trPr>
          <w:trHeight w:val="343"/>
        </w:trPr>
        <w:tc>
          <w:tcPr>
            <w:tcW w:w="5000" w:type="pct"/>
            <w:gridSpan w:val="11"/>
            <w:vAlign w:val="center"/>
          </w:tcPr>
          <w:p w14:paraId="2E59BED7" w14:textId="10C172DA" w:rsidR="005614EE" w:rsidRPr="00C4707D" w:rsidRDefault="005614EE" w:rsidP="00EE4E58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1 </w:t>
            </w:r>
            <w:r w:rsidRPr="00B6536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able.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mmary of phenotypes associated with </w:t>
            </w:r>
            <w:r w:rsidRPr="00B6536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14-3-3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knockout a</w:t>
            </w:r>
            <w:r w:rsidRPr="00B6536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imal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  <w:r w:rsidRPr="00B65361">
              <w:rPr>
                <w:rFonts w:eastAsia="Times New Roman" w:cs="Times New Roman"/>
                <w:b/>
                <w:bCs/>
                <w:color w:val="000000"/>
                <w:szCs w:val="24"/>
              </w:rPr>
              <w:t>odels</w:t>
            </w:r>
          </w:p>
        </w:tc>
      </w:tr>
      <w:tr w:rsidR="00F27951" w:rsidRPr="00C4707D" w14:paraId="76FF7FEA" w14:textId="77777777" w:rsidTr="00B65361">
        <w:trPr>
          <w:trHeight w:val="343"/>
        </w:trPr>
        <w:tc>
          <w:tcPr>
            <w:tcW w:w="1893" w:type="pct"/>
            <w:gridSpan w:val="3"/>
            <w:tcBorders>
              <w:right w:val="nil"/>
            </w:tcBorders>
            <w:vAlign w:val="center"/>
          </w:tcPr>
          <w:p w14:paraId="1C825A15" w14:textId="4C8F1FF5" w:rsidR="00050EDF" w:rsidRPr="00C4707D" w:rsidRDefault="00050EDF" w:rsidP="00EE4E58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440" w:type="pct"/>
            <w:gridSpan w:val="2"/>
            <w:tcBorders>
              <w:left w:val="nil"/>
              <w:right w:val="nil"/>
            </w:tcBorders>
            <w:vAlign w:val="center"/>
          </w:tcPr>
          <w:p w14:paraId="4FC68D94" w14:textId="77777777" w:rsidR="00050EDF" w:rsidRPr="00C4707D" w:rsidRDefault="00050EDF" w:rsidP="00EE4E58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1690" w:type="pct"/>
            <w:gridSpan w:val="3"/>
            <w:tcBorders>
              <w:left w:val="nil"/>
              <w:right w:val="nil"/>
            </w:tcBorders>
            <w:vAlign w:val="center"/>
          </w:tcPr>
          <w:p w14:paraId="0F323837" w14:textId="77777777" w:rsidR="00050EDF" w:rsidRPr="00C4707D" w:rsidRDefault="00050EDF" w:rsidP="00EE4E58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109" w:type="pct"/>
            <w:gridSpan w:val="2"/>
            <w:tcBorders>
              <w:left w:val="nil"/>
              <w:right w:val="nil"/>
            </w:tcBorders>
            <w:vAlign w:val="center"/>
          </w:tcPr>
          <w:p w14:paraId="14A35A78" w14:textId="77777777" w:rsidR="00050EDF" w:rsidRPr="00C4707D" w:rsidRDefault="00050EDF" w:rsidP="00EE4E58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868" w:type="pct"/>
            <w:tcBorders>
              <w:left w:val="nil"/>
            </w:tcBorders>
            <w:vAlign w:val="center"/>
          </w:tcPr>
          <w:p w14:paraId="59D261D1" w14:textId="77777777" w:rsidR="00050EDF" w:rsidRPr="00C4707D" w:rsidRDefault="00050EDF" w:rsidP="00EE4E58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</w:tr>
      <w:tr w:rsidR="00AB6BF7" w:rsidRPr="00C4707D" w14:paraId="1D22DE1D" w14:textId="77777777" w:rsidTr="00EE4E58">
        <w:trPr>
          <w:trHeight w:val="619"/>
        </w:trPr>
        <w:tc>
          <w:tcPr>
            <w:tcW w:w="109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DB30EA" w14:textId="77777777" w:rsidR="00B8047A" w:rsidRDefault="00B8047A" w:rsidP="00EE4E5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Mouse Strain / Line</w:t>
            </w:r>
          </w:p>
          <w:p w14:paraId="6DF0530D" w14:textId="77777777" w:rsidR="00AB6BF7" w:rsidRDefault="00AB6BF7" w:rsidP="00EE4E5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Partial / Full Knockout</w:t>
            </w:r>
          </w:p>
          <w:p w14:paraId="37AF15F4" w14:textId="77777777" w:rsidR="00AB6BF7" w:rsidRPr="00C4707D" w:rsidRDefault="00AB6BF7" w:rsidP="00EE4E58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Age Studied</w:t>
            </w: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EA11C6" w14:textId="77777777" w:rsidR="00B8047A" w:rsidRPr="00C4707D" w:rsidRDefault="00B8047A" w:rsidP="00EE4E58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Behavioral Changes</w:t>
            </w: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B8B47D" w14:textId="77777777" w:rsidR="00B8047A" w:rsidRPr="00C4707D" w:rsidRDefault="00B8047A" w:rsidP="00EE4E58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Molecular / Synaptic / Anatomical Changes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0F11E43" w14:textId="77777777" w:rsidR="00B8047A" w:rsidRPr="00C4707D" w:rsidRDefault="00B8047A" w:rsidP="00B6536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Citation</w:t>
            </w:r>
          </w:p>
        </w:tc>
      </w:tr>
      <w:tr w:rsidR="00EE4E58" w:rsidRPr="00C4707D" w14:paraId="36906EB4" w14:textId="77777777" w:rsidTr="005614EE">
        <w:trPr>
          <w:trHeight w:val="340"/>
        </w:trPr>
        <w:tc>
          <w:tcPr>
            <w:tcW w:w="113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5DAFB5FB" w14:textId="77777777" w:rsidR="00B8047A" w:rsidRPr="00C4707D" w:rsidRDefault="00B8047A" w:rsidP="00050EDF">
            <w:pPr>
              <w:spacing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14-3-3ζ</w:t>
            </w:r>
          </w:p>
        </w:tc>
        <w:tc>
          <w:tcPr>
            <w:tcW w:w="88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E547E8" w14:textId="77777777" w:rsidR="00B8047A" w:rsidRPr="00C4707D" w:rsidRDefault="00B8047A" w:rsidP="00050EDF">
            <w:pPr>
              <w:spacing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635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F04746F" w14:textId="77777777" w:rsidR="00B8047A" w:rsidRPr="00C4707D" w:rsidRDefault="00B8047A" w:rsidP="00050EDF">
            <w:pPr>
              <w:spacing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2352" w:type="pct"/>
            <w:gridSpan w:val="4"/>
            <w:tcBorders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78F3A867" w14:textId="77777777" w:rsidR="00B8047A" w:rsidRPr="00C4707D" w:rsidRDefault="00B8047A" w:rsidP="00AB6BF7">
            <w:pPr>
              <w:spacing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AB6BF7" w:rsidRPr="00C4707D" w14:paraId="4E36FCE0" w14:textId="77777777" w:rsidTr="00EE4E58">
        <w:trPr>
          <w:trHeight w:val="517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DF3CFD2" w14:textId="77777777" w:rsidR="00B8047A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SV129 /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</w:t>
            </w: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14-3-3 </w:t>
            </w:r>
            <w:proofErr w:type="spell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ζ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Gt</w:t>
            </w:r>
            <w:proofErr w:type="spell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(</w:t>
            </w:r>
            <w:proofErr w:type="gram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OST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062)Lex</w:t>
            </w:r>
            <w:proofErr w:type="gramEnd"/>
          </w:p>
          <w:p w14:paraId="6D78A2B9" w14:textId="77777777" w:rsidR="00B8047A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Homozygous </w:t>
            </w:r>
          </w:p>
          <w:p w14:paraId="48078194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5-40 weeks</w:t>
            </w: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2D3AB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Hyperactive, lowered anxiety, impaired recognition memory, defect in spatial working memory, defects in sensorimotor gating</w:t>
            </w: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F3D34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Abnormal mossy fiber navigation and glutaminergic synapse formation, 14-3-3 binding to DISC1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BFE48" w14:textId="57077286" w:rsidR="00B8047A" w:rsidRPr="00C4707D" w:rsidRDefault="006D3597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DaGVhaDwvQXV0aG9yPjxZZWFyPjIwMTI8L1llYXI+PFJl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DaGVhaDwvQXV0aG9yPjxZZWFyPjIwMTI8L1llYXI+PFJl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6BAA0919" w14:textId="77777777" w:rsidTr="00EE4E58">
        <w:trPr>
          <w:trHeight w:val="495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900CCB" w14:textId="77777777" w:rsidR="00B8047A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SV129 /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</w:t>
            </w: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14-3-3 </w:t>
            </w:r>
            <w:proofErr w:type="spell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ζ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Gt</w:t>
            </w:r>
            <w:proofErr w:type="spell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(</w:t>
            </w:r>
            <w:proofErr w:type="gram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OST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062)Lex</w:t>
            </w:r>
            <w:proofErr w:type="gramEnd"/>
          </w:p>
          <w:p w14:paraId="6747A568" w14:textId="77777777" w:rsidR="00B8047A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Homozygou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t>s</w:t>
            </w:r>
          </w:p>
          <w:p w14:paraId="42A16292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30, 35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F4212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Hyperactivity rescued by clozapine, hypersensitive to amphetamine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68DDF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TH preserved, reduced and mis-localized DAT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D7BFB" w14:textId="71E5C0B2" w:rsidR="00B8047A" w:rsidRPr="00C4707D" w:rsidRDefault="002E6D26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SYW1zaGF3PC9BdXRob3I+PFllYXI+MjAxMzwvWWVhcj48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</w:fldData>
              </w:fldChar>
            </w:r>
            <w:r w:rsidR="006D3597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 w:rsidR="006D3597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SYW1zaGF3PC9BdXRob3I+PFllYXI+MjAxMzwvWWVhcj48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</w:fldData>
              </w:fldChar>
            </w:r>
            <w:r w:rsidR="006D3597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 w:rsidR="006D3597">
              <w:rPr>
                <w:rFonts w:eastAsia="Times New Roman" w:cs="Times New Roman"/>
                <w:color w:val="000000"/>
                <w:sz w:val="14"/>
                <w:szCs w:val="16"/>
              </w:rPr>
            </w:r>
            <w:r w:rsidR="006D3597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6D3597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2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029F40F4" w14:textId="77777777" w:rsidTr="00EE4E58">
        <w:trPr>
          <w:trHeight w:val="492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2BF7C5" w14:textId="77777777" w:rsidR="00B8047A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BALB/c /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</w:t>
            </w: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14-3-3 </w:t>
            </w:r>
            <w:proofErr w:type="spell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ζ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Gt</w:t>
            </w:r>
            <w:proofErr w:type="spell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(</w:t>
            </w:r>
            <w:proofErr w:type="gram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OST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062)Lex</w:t>
            </w:r>
            <w:proofErr w:type="gramEnd"/>
          </w:p>
          <w:p w14:paraId="32CD2BCA" w14:textId="77777777" w:rsidR="00B8047A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Homozygous</w:t>
            </w:r>
          </w:p>
          <w:p w14:paraId="0415BB87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12 weeks, 28-35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7E709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No hyperactivity, no anxiety changes, subtle learning problems, impaired spatial memory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71891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Mis-localized hippocampal cells with aberrant connectivity, reduced spine density, normal DA signaling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63369" w14:textId="1BA6A718" w:rsidR="00B8047A" w:rsidRPr="00C4707D" w:rsidRDefault="00FC571C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YdTwvQXV0aG9yPjxZZWFyPjIwMTU8L1llYXI+PFJlY051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YdTwvQXV0aG9yPjxZZWFyPjIwMTU8L1llYXI+PFJlY051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3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3538B352" w14:textId="77777777" w:rsidTr="00EE4E58">
        <w:trPr>
          <w:trHeight w:val="681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328B8325" w14:textId="77777777" w:rsidR="00B8047A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SV129 /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</w:t>
            </w: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14-3-3 </w:t>
            </w:r>
            <w:proofErr w:type="spell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ζ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Gt</w:t>
            </w:r>
            <w:proofErr w:type="spell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(</w:t>
            </w:r>
            <w:proofErr w:type="gram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OST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062)Lex</w:t>
            </w:r>
            <w:proofErr w:type="gramEnd"/>
          </w:p>
          <w:p w14:paraId="2D32E641" w14:textId="77777777" w:rsidR="00B8047A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Homozygous</w:t>
            </w:r>
          </w:p>
          <w:p w14:paraId="14B824DB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28-32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6AA5D8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lozapine affects despair behavior in KOs, anxiety-like behavior not affected by KO or clozapine, clozapine had opposing affects in KO and WT in the Y maze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6949D3" w14:textId="77777777" w:rsidR="00B8047A" w:rsidRPr="00C4707D" w:rsidRDefault="00B8047A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Dendritic spine defects in the hippocampus and cortex, anatomical differences not rescued by clozapine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F421551" w14:textId="43A70CD1" w:rsidR="00B8047A" w:rsidRPr="00C4707D" w:rsidRDefault="00FC571C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KYWVobmU8L0F1dGhvcj48WWVhcj4yMDE1PC9ZZWFyPjxS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KYWVobmU8L0F1dGhvcj48WWVhcj4yMDE1PC9ZZWFyPjxS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4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0577DAAC" w14:textId="77777777" w:rsidTr="00EE4E58">
        <w:trPr>
          <w:trHeight w:val="302"/>
        </w:trPr>
        <w:tc>
          <w:tcPr>
            <w:tcW w:w="109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B442408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14-3-3ε</w:t>
            </w: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273F8A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BD7BE7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6C4746E6" w14:textId="77777777" w:rsidR="00F27951" w:rsidRPr="00C4707D" w:rsidRDefault="00F27951" w:rsidP="00AB6BF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EE4E58" w:rsidRPr="00C4707D" w14:paraId="55B1ABDB" w14:textId="77777777" w:rsidTr="00EE4E58">
        <w:trPr>
          <w:trHeight w:val="612"/>
        </w:trPr>
        <w:tc>
          <w:tcPr>
            <w:tcW w:w="109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0CA85D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Mixed (129/S6 and NIH Black Swiss)</w:t>
            </w:r>
          </w:p>
          <w:p w14:paraId="1AA3D440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Heterozygous / Homozygous</w:t>
            </w:r>
          </w:p>
          <w:p w14:paraId="1A125446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E 18.5</w:t>
            </w: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7BDAC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44AD3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Hippocampal defects, cortical thinning, neuronal migration defects, mis-localization of NDEL / LIS1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7443D" w14:textId="52E13112" w:rsidR="00F27951" w:rsidRPr="00C4707D" w:rsidRDefault="001F2B19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Ub3lvLW9rYTwvQXV0aG9yPjxZZWFyPjIwMDM8L1llYXI+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Ub3lvLW9rYTwvQXV0aG9yPjxZZWFyPjIwMDM8L1llYXI+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5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1AB2CD9B" w14:textId="77777777" w:rsidTr="00EE4E58">
        <w:trPr>
          <w:trHeight w:val="612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1AC647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Mixed (129/S6 and NIH Black Swiss)</w:t>
            </w:r>
          </w:p>
          <w:p w14:paraId="4A3563D7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Heterozygous</w:t>
            </w:r>
          </w:p>
          <w:p w14:paraId="7D4404F8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B8047A">
              <w:rPr>
                <w:rFonts w:eastAsia="Times New Roman" w:cs="Times New Roman"/>
                <w:color w:val="000000"/>
                <w:sz w:val="14"/>
                <w:szCs w:val="16"/>
              </w:rPr>
              <w:t>9-10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FA471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Weak defect in working memory, moderately enhanced anxiety like behavior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450BF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ABD73" w14:textId="7189B191" w:rsidR="00F27951" w:rsidRPr="00C4707D" w:rsidRDefault="009064B9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Ja2VkYTwvQXV0aG9yPjxZZWFyPjIwMDg8L1llYXI+PFJl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Ja2VkYTwvQXV0aG9yPjxZZWFyPjIwMDg8L1llYXI+PFJl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6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6FC34B03" w14:textId="77777777" w:rsidTr="00EE4E58">
        <w:trPr>
          <w:trHeight w:val="468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866B47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Mixed (129/S6 and NIH Black Swiss)</w:t>
            </w:r>
          </w:p>
          <w:p w14:paraId="37CE76EF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Heterozygous</w:t>
            </w:r>
          </w:p>
          <w:p w14:paraId="06B57722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2-15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811B0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B91F0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Increased VMAT2 expression in the hippocampu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A678C" w14:textId="2975EEAB" w:rsidR="00F27951" w:rsidRPr="00C4707D" w:rsidRDefault="001F2B19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/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&lt;EndNote&gt;&lt;Cite&gt;&lt;Author&gt;Iritani&lt;/Author&gt;&lt;Year&gt;2010&lt;/Year&gt;&lt;RecNum&gt;99&lt;/RecNum&gt;&lt;DisplayText&gt;[7]&lt;/DisplayText&gt;&lt;record&gt;&lt;rec-number&gt;99&lt;/rec-number&gt;&lt;foreign-keys&gt;&lt;key app="EN" db-id="xexsferfk0v90lerdtlxazpss29rdtffwvpp" timestamp="1631655083" guid="fe6a1dea-73df-4a7a-873e-3aacbafa85e3"&gt;99&lt;/key&gt;&lt;/foreign-keys&gt;&lt;ref-type name="Journal Article"&gt;17&lt;/ref-type&gt;&lt;contributors&gt;&lt;authors&gt;&lt;author&gt;Iritani, S.&lt;/author&gt;&lt;author&gt;Sekiguchi, H.&lt;/author&gt;&lt;author&gt;Habuchi, C.&lt;/author&gt;&lt;author&gt;Hikita, T.&lt;/author&gt;&lt;author&gt;Taya, S.&lt;/author&gt;&lt;author&gt;Kaibuchi, K.&lt;/author&gt;&lt;author&gt;Ozaki, N.&lt;/author&gt;&lt;/authors&gt;&lt;/contributors&gt;&lt;auth-address&gt;Department of Psychiatry, Graduate School of Medicine, Nagoya University, 65 Tsurumai, Showa-ku, Nagoya, Aichi 466-8550, Japan. iritani@med.nagoya-u.ac.jp&lt;/auth-address&gt;&lt;titles&gt;&lt;title&gt;Immunohistochemical study of vesicle monoamine transporter 2 in the hippocampal region of genetic animal model of schizophrenia&lt;/title&gt;&lt;secondary-title&gt;Synapse&lt;/secondary-title&gt;&lt;/titles&gt;&lt;periodical&gt;&lt;full-title&gt;Synapse&lt;/full-title&gt;&lt;/periodical&gt;&lt;pages&gt;948-53&lt;/pages&gt;&lt;volume&gt;64&lt;/volume&gt;&lt;number&gt;12&lt;/number&gt;&lt;edition&gt;2010/09/04&lt;/edition&gt;&lt;keywords&gt;&lt;keyword&gt;14-3-3 Proteins/genetics&lt;/keyword&gt;&lt;keyword&gt;Animals&lt;/keyword&gt;&lt;keyword&gt;Axons/metabolism&lt;/keyword&gt;&lt;keyword&gt;Biogenic Monoamines/*metabolism&lt;/keyword&gt;&lt;keyword&gt;*Disease Models, Animal&lt;/keyword&gt;&lt;keyword&gt;Female&lt;/keyword&gt;&lt;keyword&gt;Hippocampus/*metabolism&lt;/keyword&gt;&lt;keyword&gt;Immunohistochemistry&lt;/keyword&gt;&lt;keyword&gt;Male&lt;/keyword&gt;&lt;keyword&gt;Mice&lt;/keyword&gt;&lt;keyword&gt;Mice, 129 Strain&lt;/keyword&gt;&lt;keyword&gt;Mice, Knockout&lt;/keyword&gt;&lt;keyword&gt;Schizophrenia/*genetics/*metabolism&lt;/keyword&gt;&lt;keyword&gt;Vesicular Monoamine Transport Proteins/*metabolism&lt;/keyword&gt;&lt;/keywords&gt;&lt;dates&gt;&lt;year&gt;2010&lt;/year&gt;&lt;pub-dates&gt;&lt;date&gt;Dec&lt;/date&gt;&lt;/pub-dates&gt;&lt;/dates&gt;&lt;isbn&gt;1098-2396 (Electronic)&amp;#xD;0887-4476 (Linking)&lt;/isbn&gt;&lt;accession-num&gt;20815037&lt;/accession-num&gt;&lt;urls&gt;&lt;related-urls&gt;&lt;url&gt;https://www.ncbi.nlm.nih.gov/pubmed/20815037&lt;/url&gt;&lt;/related-urls&gt;&lt;/urls&gt;&lt;electronic-resource-num&gt;10.1002/syn.20846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9064B9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7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58C1E662" w14:textId="77777777" w:rsidTr="00EE4E58">
        <w:trPr>
          <w:trHeight w:val="554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21942C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Mixed (129/S6 and NIH Black Swiss)</w:t>
            </w:r>
          </w:p>
          <w:p w14:paraId="4D3E2CFB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Heterozygous</w:t>
            </w:r>
          </w:p>
          <w:p w14:paraId="65508095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5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1C771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D28CC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Serpentine, thin, short TH immunopositive fibers, few and sparse dendritic spine like immunopositive varices, significant decrease in TH positive fiber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2DF6C" w14:textId="75478E79" w:rsidR="00F27951" w:rsidRPr="00C4707D" w:rsidRDefault="001F2B19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TZWtpZ3VjaGk8L0F1dGhvcj48WWVhcj4yMDExPC9ZZWFy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</w:fldData>
              </w:fldChar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TZWtpZ3VjaGk8L0F1dGhvcj48WWVhcj4yMDExPC9ZZWFy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</w:fldData>
              </w:fldChar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9064B9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8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1F9493D9" w14:textId="77777777" w:rsidTr="00EE4E58">
        <w:trPr>
          <w:trHeight w:val="477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21B027A1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Mixed (129SVE and C57BL/6)</w:t>
            </w:r>
          </w:p>
          <w:p w14:paraId="7DECFFC9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Heterozygous / Homozygous</w:t>
            </w:r>
          </w:p>
          <w:p w14:paraId="081DB9FC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2-16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74A4AD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Hyperactivity, decreased working memory, increased sociability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0DE8086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2F5824E" w14:textId="6C8B593B" w:rsidR="00F27951" w:rsidRPr="00C4707D" w:rsidRDefault="001F2B19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XYWNoaTwvQXV0aG9yPjxZZWFyPjIwMTc8L1llYXI+PFJl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</w:fldData>
              </w:fldChar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XYWNoaTwvQXV0aG9yPjxZZWFyPjIwMTc8L1llYXI+PFJl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</w:fldData>
              </w:fldChar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</w:r>
            <w:r w:rsidR="009064B9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9064B9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9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070D71" w:rsidRPr="00C4707D" w14:paraId="040293A1" w14:textId="77777777" w:rsidTr="00EE4E58">
        <w:trPr>
          <w:trHeight w:val="477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4A58775" w14:textId="77777777" w:rsidR="00070D71" w:rsidRDefault="00A733A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Mixed (</w:t>
            </w:r>
            <w:r w:rsidRPr="00A733A1">
              <w:rPr>
                <w:rFonts w:eastAsia="Times New Roman" w:cs="Times New Roman"/>
                <w:color w:val="000000"/>
                <w:sz w:val="14"/>
                <w:szCs w:val="16"/>
              </w:rPr>
              <w:t>C57BL/6N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</w:t>
            </w:r>
            <w:proofErr w:type="gramStart"/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and </w:t>
            </w:r>
            <w:r w:rsidR="00FD339B">
              <w:t xml:space="preserve"> </w:t>
            </w:r>
            <w:r w:rsidR="00FD339B" w:rsidRPr="00FD339B">
              <w:rPr>
                <w:rFonts w:eastAsia="Times New Roman" w:cs="Times New Roman"/>
                <w:color w:val="000000"/>
                <w:sz w:val="14"/>
                <w:szCs w:val="16"/>
              </w:rPr>
              <w:t>129</w:t>
            </w:r>
            <w:proofErr w:type="gramEnd"/>
            <w:r w:rsidR="00FD339B" w:rsidRPr="00FD339B">
              <w:rPr>
                <w:rFonts w:eastAsia="Times New Roman" w:cs="Times New Roman"/>
                <w:color w:val="000000"/>
                <w:sz w:val="14"/>
                <w:szCs w:val="16"/>
              </w:rPr>
              <w:t>S5/</w:t>
            </w:r>
            <w:proofErr w:type="spellStart"/>
            <w:r w:rsidR="00FD339B" w:rsidRPr="00FD339B">
              <w:rPr>
                <w:rFonts w:eastAsia="Times New Roman" w:cs="Times New Roman"/>
                <w:color w:val="000000"/>
                <w:sz w:val="14"/>
                <w:szCs w:val="16"/>
              </w:rPr>
              <w:t>SvEvBrd</w:t>
            </w:r>
            <w:proofErr w:type="spellEnd"/>
            <w:r w:rsidR="00FD339B" w:rsidRPr="00FD339B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  <w:proofErr w:type="spellStart"/>
            <w:r w:rsidR="00FD339B" w:rsidRPr="00FD339B">
              <w:rPr>
                <w:rFonts w:eastAsia="Times New Roman" w:cs="Times New Roman"/>
                <w:color w:val="000000"/>
                <w:sz w:val="14"/>
                <w:szCs w:val="16"/>
              </w:rPr>
              <w:t>Wtsi</w:t>
            </w:r>
            <w:proofErr w:type="spellEnd"/>
            <w:r w:rsidR="00FD339B">
              <w:rPr>
                <w:rFonts w:eastAsia="Times New Roman" w:cs="Times New Roman"/>
                <w:color w:val="000000"/>
                <w:sz w:val="14"/>
                <w:szCs w:val="16"/>
              </w:rPr>
              <w:t>)</w:t>
            </w:r>
          </w:p>
          <w:p w14:paraId="6ED83208" w14:textId="3AB7386D" w:rsidR="00F61B1C" w:rsidRDefault="0022705E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Homozygous</w:t>
            </w:r>
          </w:p>
          <w:p w14:paraId="2ACCDA91" w14:textId="1B4689C6" w:rsidR="00F61B1C" w:rsidRPr="00C4707D" w:rsidRDefault="00F61B1C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4-16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E9B788" w14:textId="77777777" w:rsidR="00070D71" w:rsidRPr="00C4707D" w:rsidRDefault="00070D7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32A17E" w14:textId="35B2CEAE" w:rsidR="00070D71" w:rsidRPr="00C4707D" w:rsidRDefault="0052380F" w:rsidP="006D026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Reduced body </w:t>
            </w:r>
            <w:proofErr w:type="gramStart"/>
            <w:r>
              <w:rPr>
                <w:rFonts w:eastAsia="Times New Roman" w:cs="Times New Roman"/>
                <w:color w:val="000000"/>
                <w:sz w:val="14"/>
                <w:szCs w:val="16"/>
              </w:rPr>
              <w:t>weight,</w:t>
            </w:r>
            <w:r w:rsidR="0062168F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</w:t>
            </w:r>
            <w:r w:rsidR="006D0266">
              <w:t xml:space="preserve"> </w:t>
            </w:r>
            <w:r w:rsidR="006D0266" w:rsidRPr="006D0266">
              <w:rPr>
                <w:rFonts w:eastAsia="Times New Roman" w:cs="Times New Roman"/>
                <w:color w:val="000000"/>
                <w:sz w:val="14"/>
                <w:szCs w:val="16"/>
              </w:rPr>
              <w:t>shortened</w:t>
            </w:r>
            <w:proofErr w:type="gramEnd"/>
            <w:r w:rsidR="006D0266" w:rsidRPr="006D0266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skull and a concave</w:t>
            </w:r>
            <w:r w:rsidR="006D0266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</w:t>
            </w:r>
            <w:r w:rsidR="006D0266" w:rsidRPr="006D0266">
              <w:rPr>
                <w:rFonts w:eastAsia="Times New Roman" w:cs="Times New Roman"/>
                <w:color w:val="000000"/>
                <w:sz w:val="14"/>
                <w:szCs w:val="16"/>
              </w:rPr>
              <w:t>nasal spline</w:t>
            </w:r>
            <w:r w:rsidR="006D0266">
              <w:rPr>
                <w:rFonts w:eastAsia="Times New Roman" w:cs="Times New Roman"/>
                <w:color w:val="000000"/>
                <w:sz w:val="14"/>
                <w:szCs w:val="16"/>
              </w:rPr>
              <w:t>,</w:t>
            </w:r>
            <w:r w:rsidR="006D0266" w:rsidRPr="006D0266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</w:t>
            </w:r>
            <w:r w:rsidR="0062168F">
              <w:rPr>
                <w:rFonts w:eastAsia="Times New Roman" w:cs="Times New Roman"/>
                <w:color w:val="000000"/>
                <w:sz w:val="14"/>
                <w:szCs w:val="16"/>
              </w:rPr>
              <w:t>microcephaly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756A2461" w14:textId="6D693B3E" w:rsidR="00070D71" w:rsidRPr="00C4707D" w:rsidRDefault="00536C50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EZW5vbW1lLVBpY2hvbjwvQXV0aG9yPjxZZWFyPjIwMjM8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EZW5vbW1lLVBpY2hvbjwvQXV0aG9yPjxZZWFyPjIwMjM8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0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289A3A43" w14:textId="77777777" w:rsidTr="00EE4E58">
        <w:trPr>
          <w:trHeight w:val="284"/>
        </w:trPr>
        <w:tc>
          <w:tcPr>
            <w:tcW w:w="109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1F8B770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14-3-3 ζ/ε</w:t>
            </w: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A218BB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9B9DFE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2308EDDF" w14:textId="77777777" w:rsidR="00F27951" w:rsidRPr="00C4707D" w:rsidRDefault="00F27951" w:rsidP="00AB6BF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EE4E58" w:rsidRPr="00C4707D" w14:paraId="08BB5890" w14:textId="77777777" w:rsidTr="00EE4E58">
        <w:trPr>
          <w:trHeight w:val="517"/>
        </w:trPr>
        <w:tc>
          <w:tcPr>
            <w:tcW w:w="1095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B9E34C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129/</w:t>
            </w:r>
            <w:proofErr w:type="spell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SvEv</w:t>
            </w:r>
            <w:proofErr w:type="spellEnd"/>
          </w:p>
          <w:p w14:paraId="5951B4F9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Heterozygous</w:t>
            </w:r>
          </w:p>
          <w:p w14:paraId="2E98908C" w14:textId="77777777" w:rsidR="00F27951" w:rsidRP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E15.5-18.5</w:t>
            </w:r>
          </w:p>
          <w:p w14:paraId="2DEE0767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ab/>
            </w:r>
          </w:p>
        </w:tc>
        <w:tc>
          <w:tcPr>
            <w:tcW w:w="1423" w:type="pct"/>
            <w:gridSpan w:val="5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ECB45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1543" w:type="pct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8C92B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Abnormal proliferation / differentiation of neuronal progenitors in culture, increased differentiation into neurons, cortical neuronal migration defects, abnormal activity of the Rho family and its effectors</w:t>
            </w:r>
          </w:p>
        </w:tc>
        <w:tc>
          <w:tcPr>
            <w:tcW w:w="939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A4BD0" w14:textId="0874D469" w:rsidR="00F27951" w:rsidRPr="00C4707D" w:rsidRDefault="009064B9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Ub3lvLW9rYTwvQXV0aG9yPjxZZWFyPjIwMTQ8L1llYXI+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==
</w:fldData>
              </w:fldCha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Ub3lvLW9rYTwvQXV0aG9yPjxZZWFyPjIwMTQ8L1llYXI+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==
</w:fldData>
              </w:fldCha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536C50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1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316C3A32" w14:textId="77777777" w:rsidTr="00EE4E58">
        <w:trPr>
          <w:trHeight w:val="458"/>
        </w:trPr>
        <w:tc>
          <w:tcPr>
            <w:tcW w:w="1095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641324E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423" w:type="pct"/>
            <w:gridSpan w:val="5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339155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543" w:type="pct"/>
            <w:gridSpan w:val="3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5B5027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939" w:type="pct"/>
            <w:gridSpan w:val="2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91EE60B" w14:textId="77777777" w:rsidR="00F27951" w:rsidRPr="00C4707D" w:rsidRDefault="00F27951" w:rsidP="00AB6BF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EE4E58" w:rsidRPr="00C4707D" w14:paraId="29205BFA" w14:textId="77777777" w:rsidTr="00EE4E58">
        <w:trPr>
          <w:trHeight w:val="293"/>
        </w:trPr>
        <w:tc>
          <w:tcPr>
            <w:tcW w:w="109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0014FEE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14-3-3γ</w:t>
            </w: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64270A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3A92B6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01B0F23" w14:textId="77777777" w:rsidR="00F27951" w:rsidRPr="00C4707D" w:rsidRDefault="00F27951" w:rsidP="00AB6BF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EE4E58" w:rsidRPr="00C4707D" w14:paraId="667CB1EB" w14:textId="77777777" w:rsidTr="00EE4E58">
        <w:trPr>
          <w:trHeight w:val="365"/>
        </w:trPr>
        <w:tc>
          <w:tcPr>
            <w:tcW w:w="109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754A61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 129SV</w:t>
            </w:r>
          </w:p>
          <w:p w14:paraId="03B35B2F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Heterozygous / Homozygous</w:t>
            </w:r>
          </w:p>
          <w:p w14:paraId="12BDDBCA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59353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Normal cage behavior</w:t>
            </w: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1A0CF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Several differentially expressed proteins, normal anatomy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52EDE0" w14:textId="2397AA20" w:rsidR="00F27951" w:rsidRPr="00C4707D" w:rsidRDefault="00E757E4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TdGVpbmFja2VyPC9BdXRob3I+PFllYXI+MjAwNTwvWWVh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</w:fldData>
              </w:fldCha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TdGVpbmFja2VyPC9BdXRob3I+PFllYXI+MjAwNTwvWWVh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</w:fldData>
              </w:fldCha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536C50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2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4C727DD1" w14:textId="77777777" w:rsidTr="00EE4E58">
        <w:trPr>
          <w:trHeight w:val="630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C274D6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ICR outbred</w:t>
            </w:r>
          </w:p>
          <w:p w14:paraId="3709283C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In utero electroporation of shRNA inhibitor </w:t>
            </w:r>
          </w:p>
          <w:p w14:paraId="75594E40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E17-18.5, P3-15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BDFE3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90460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1C1D1E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1C1D1E"/>
                <w:sz w:val="14"/>
                <w:szCs w:val="16"/>
              </w:rPr>
              <w:t xml:space="preserve">Neuronal migration delay of </w:t>
            </w:r>
            <w:r w:rsidR="00AB6BF7">
              <w:rPr>
                <w:rFonts w:eastAsia="Times New Roman" w:cs="Times New Roman"/>
                <w:color w:val="1C1D1E"/>
                <w:sz w:val="14"/>
                <w:szCs w:val="16"/>
              </w:rPr>
              <w:t xml:space="preserve">cerebral </w:t>
            </w:r>
            <w:r w:rsidRPr="00C4707D">
              <w:rPr>
                <w:rFonts w:eastAsia="Times New Roman" w:cs="Times New Roman"/>
                <w:color w:val="1C1D1E"/>
                <w:sz w:val="14"/>
                <w:szCs w:val="16"/>
              </w:rPr>
              <w:t>pyramidal neurons, thicker / highly branched leading processes, impaired ability of the leading process to enter the MZ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D9828E" w14:textId="4FDA84EE" w:rsidR="00F27951" w:rsidRPr="00C4707D" w:rsidRDefault="00762EB6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XYWNoaTwvQXV0aG9yPjxZZWFyPjIwMTY8L1llYXI+PFJl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</w:fldData>
              </w:fldCha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XYWNoaTwvQXV0aG9yPjxZZWFyPjIwMTY8L1llYXI+PFJl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</w:fldData>
              </w:fldCha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536C50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3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204CDC5D" w14:textId="77777777" w:rsidTr="00EE4E58">
        <w:trPr>
          <w:trHeight w:val="591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hideMark/>
          </w:tcPr>
          <w:p w14:paraId="5F519B0F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57BL/6 / B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6;CBYwhagGt</w:t>
            </w:r>
            <w:proofErr w:type="gram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(pU-21W)266Card</w:t>
            </w:r>
          </w:p>
          <w:p w14:paraId="58B66A03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Heterozygous</w:t>
            </w:r>
          </w:p>
          <w:p w14:paraId="690DCD94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0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949476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Hyperactivity, depressive like behavior, sensitive to acute stress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C1049B5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14:paraId="27E8929A" w14:textId="5F2A4124" w:rsidR="00F27951" w:rsidRPr="00C4707D" w:rsidRDefault="00762EB6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/>
            </w:r>
            <w:r w:rsidR="00536C50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&lt;EndNote&gt;&lt;Cite&gt;&lt;Author&gt;Kim&lt;/Author&gt;&lt;Year&gt;2019&lt;/Year&gt;&lt;RecNum&gt;95&lt;/RecNum&gt;&lt;DisplayText&gt;[14]&lt;/DisplayText&gt;&lt;record&gt;&lt;rec-number&gt;95&lt;/rec-number&gt;&lt;foreign-keys&gt;&lt;key app="EN" db-id="xexsferfk0v90lerdtlxazpss29rdtffwvpp" timestamp="1630694558" guid="6dae8828-26cb-4b2e-b6ce-a6de22d63a46"&gt;95&lt;/key&gt;&lt;/foreign-keys&gt;&lt;ref-type name="Journal Article"&gt;17&lt;/ref-type&gt;&lt;contributors&gt;&lt;authors&gt;&lt;author&gt;Kim, D. E.&lt;/author&gt;&lt;author&gt;Cho, C. H.&lt;/author&gt;&lt;author&gt;Sim, K. M.&lt;/author&gt;&lt;author&gt;Kwon, O.&lt;/author&gt;&lt;author&gt;Hwang, E. M.&lt;/author&gt;&lt;author&gt;Kim, H. W.&lt;/author&gt;&lt;author&gt;Park, J. Y.&lt;/author&gt;&lt;/authors&gt;&lt;/contributors&gt;&lt;auth-address&gt;College of Life Sciences, Sejong University, Seoul 05006, Korea.&amp;#xD;School of Biosystem and Biomedical Science, College of Health Science, Korea University, Seoul 02708, Korea.&amp;#xD;Center for Functional Connectomics, Korea Institute of Science and Technology (KIST), Seoul 02792, Korea.&lt;/auth-address&gt;&lt;titles&gt;&lt;title&gt;14-3-3gamma Haploinsufficient Mice Display Hyperactive and Stress-sensitive Behaviors&lt;/title&gt;&lt;secondary-title&gt;Exp Neurobiol&lt;/secondary-title&gt;&lt;/titles&gt;&lt;periodical&gt;&lt;full-title&gt;Exp Neurobiol&lt;/full-title&gt;&lt;/periodical&gt;&lt;pages&gt;43-53&lt;/pages&gt;&lt;volume&gt;28&lt;/volume&gt;&lt;number&gt;1&lt;/number&gt;&lt;edition&gt;2019/03/12&lt;/edition&gt;&lt;keywords&gt;&lt;keyword&gt;14-3-3gamma&lt;/keyword&gt;&lt;keyword&gt;Adhd&lt;/keyword&gt;&lt;keyword&gt;Acute stress&lt;/keyword&gt;&lt;keyword&gt;Anxiety&lt;/keyword&gt;&lt;keyword&gt;Hyperactivity&lt;/keyword&gt;&lt;keyword&gt;Ywhag&lt;/keyword&gt;&lt;/keywords&gt;&lt;dates&gt;&lt;year&gt;2019&lt;/year&gt;&lt;pub-dates&gt;&lt;date&gt;Feb&lt;/date&gt;&lt;/pub-dates&gt;&lt;/dates&gt;&lt;isbn&gt;1226-2560 (Print)&amp;#xD;1226-2560 (Linking)&lt;/isbn&gt;&lt;accession-num&gt;30853823&lt;/accession-num&gt;&lt;urls&gt;&lt;related-urls&gt;&lt;url&gt;https://www.ncbi.nlm.nih.gov/pubmed/30853823&lt;/url&gt;&lt;/related-urls&gt;&lt;/urls&gt;&lt;custom2&gt;PMC6401549&lt;/custom2&gt;&lt;electronic-resource-num&gt;10.5607/en.2019.28.1.43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536C50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4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3BFF4E54" w14:textId="77777777" w:rsidTr="00EE4E58">
        <w:trPr>
          <w:trHeight w:val="277"/>
        </w:trPr>
        <w:tc>
          <w:tcPr>
            <w:tcW w:w="109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FAE9B06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</w:rPr>
              <w:t>14-3-3 FKO</w:t>
            </w: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7E1AB6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D37051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32888FBF" w14:textId="77777777" w:rsidR="00F27951" w:rsidRPr="00C4707D" w:rsidRDefault="00F27951" w:rsidP="00AB6BF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</w:p>
        </w:tc>
      </w:tr>
      <w:tr w:rsidR="00EE4E58" w:rsidRPr="00C4707D" w14:paraId="01DB7000" w14:textId="77777777" w:rsidTr="00EE4E58">
        <w:trPr>
          <w:trHeight w:val="48"/>
        </w:trPr>
        <w:tc>
          <w:tcPr>
            <w:tcW w:w="109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C6CD258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57BL/6</w:t>
            </w:r>
          </w:p>
          <w:p w14:paraId="05CE4E0B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T</w:t>
            </w: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ransgenic expressed inhibitor</w:t>
            </w:r>
          </w:p>
          <w:p w14:paraId="5694A7D4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2-24 weeks</w:t>
            </w:r>
          </w:p>
        </w:tc>
        <w:tc>
          <w:tcPr>
            <w:tcW w:w="142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753D3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Deficit in associative learning and memory </w:t>
            </w:r>
          </w:p>
        </w:tc>
        <w:tc>
          <w:tcPr>
            <w:tcW w:w="154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77707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Defects in hippocampal LTP, reduced synaptic NMDARs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E3C48" w14:textId="29490A46" w:rsidR="00F27951" w:rsidRPr="00C4707D" w:rsidRDefault="00536C50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RaWFvPC9BdXRob3I+PFllYXI+MjAxNDwvWWVhcj48UmVj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RaWFvPC9BdXRob3I+PFllYXI+MjAxNDwvWWVhcj48UmVj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5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01E2549C" w14:textId="77777777" w:rsidTr="00EE4E58">
        <w:trPr>
          <w:trHeight w:val="518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A645B4F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57BL/6</w:t>
            </w:r>
          </w:p>
          <w:p w14:paraId="570FBF17" w14:textId="77777777" w:rsidR="00F27951" w:rsidRP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T</w:t>
            </w: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ransgenic expressed inhibitor</w:t>
            </w:r>
          </w:p>
          <w:p w14:paraId="1222BA96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2-24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CCF2D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Hyperactivity, unaltered anxiety response, deficit in working memory, deficit in sensorimotor gating, social withdrawal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4E483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ortical neurotransmission deficit, morphological alterations, reduced phospho- cofilin, increase delta catenin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F5665" w14:textId="0BFAFEC8" w:rsidR="00F27951" w:rsidRPr="00C4707D" w:rsidRDefault="009D33CB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Gb290ZTwvQXV0aG9yPjxZZWFyPjIwMTU8L1llYXI+PFJl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>
                <w:fldData xml:space="preserve">PEVuZE5vdGU+PENpdGU+PEF1dGhvcj5Gb290ZTwvQXV0aG9yPjxZZWFyPjIwMTU8L1llYXI+PFJl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</w:fldData>
              </w:fldCha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6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54D50A3D" w14:textId="77777777" w:rsidTr="00EE4E58">
        <w:trPr>
          <w:trHeight w:val="408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D49825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57BL/6</w:t>
            </w:r>
          </w:p>
          <w:p w14:paraId="10DDBB7B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AAV delivered shRNA </w:t>
            </w:r>
          </w:p>
          <w:p w14:paraId="256E27B7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2-24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65CA5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Behaviors recapitulated through acute 14-3-3 inhibition in the PFC and HP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CCC28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0E670" w14:textId="637988AB" w:rsidR="00F27951" w:rsidRPr="00C4707D" w:rsidRDefault="009D33CB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&lt;EndNote&gt;&lt;Cite&gt;&lt;Author&gt;Graham&lt;/Author&gt;&lt;Year&gt;2019&lt;/Year&gt;&lt;RecNum&gt;93&lt;/RecNum&gt;&lt;DisplayText&gt;[17]&lt;/DisplayText&gt;&lt;record&gt;&lt;rec-number&gt;93&lt;/rec-number&gt;&lt;foreign-keys&gt;&lt;key app="EN" db-id="xexsferfk0v90lerdtlxazpss29rdtffwvpp" timestamp="1627316160" guid="4cc84a6d-437e-441d-a13d-89ae5976a73f"&gt;93&lt;/key&gt;&lt;/foreign-keys&gt;&lt;ref-type name="Journal Article"&gt;17&lt;/ref-type&gt;&lt;contributors&gt;&lt;authors&gt;&lt;author&gt;Graham, K.&lt;/author&gt;&lt;author&gt;Zhang, J.&lt;/author&gt;&lt;author&gt;Qiao, H.&lt;/author&gt;&lt;author&gt;Wu, Y.&lt;/author&gt;&lt;author&gt;Zhou, Y.&lt;/author&gt;&lt;/authors&gt;&lt;/contributors&gt;&lt;auth-address&gt;Department of Biomedical Sciences, Florida State University, College of Medicine, Tallahassee, FL, 32306, USA.&amp;#xD;Key Laboratory of Acupuncture and Herbs, Shaanxi University of Chinese Medicine, Century Ave, Xianyang Shi, Shaanxi Province, 712046, China.&amp;#xD;Department of Biomedical Sciences, Florida State University, College of Medicine, Tallahassee, FL, 32306, USA. yi.zhou@med.fsu.edu.&lt;/auth-address&gt;&lt;titles&gt;&lt;title&gt;Region-specific inhibition of 14-3-3 proteins induces psychomotor behaviors in mice&lt;/title&gt;&lt;secondary-title&gt;NPJ Schizophr&lt;/secondary-title&gt;&lt;/titles&gt;&lt;periodical&gt;&lt;full-title&gt;NPJ Schizophr&lt;/full-title&gt;&lt;/periodical&gt;&lt;pages&gt;1&lt;/pages&gt;&lt;volume&gt;5&lt;/volume&gt;&lt;number&gt;1&lt;/number&gt;&lt;edition&gt;2019/01/16&lt;/edition&gt;&lt;dates&gt;&lt;year&gt;2019&lt;/year&gt;&lt;pub-dates&gt;&lt;date&gt;Jan 14&lt;/date&gt;&lt;/pub-dates&gt;&lt;/dates&gt;&lt;isbn&gt;2334-265X (Print)&amp;#xD;2334-265X (Linking)&lt;/isbn&gt;&lt;accession-num&gt;30643138&lt;/accession-num&gt;&lt;urls&gt;&lt;related-urls&gt;&lt;url&gt;https://www.ncbi.nlm.nih.gov/pubmed/30643138&lt;/url&gt;&lt;/related-urls&gt;&lt;/urls&gt;&lt;custom2&gt;PMC6386769&lt;/custom2&gt;&lt;electronic-resource-num&gt;10.1038/s41537-018-0069-1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7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744ED3CF" w14:textId="77777777" w:rsidTr="00EE4E58">
        <w:trPr>
          <w:trHeight w:val="495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F69ECE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lastRenderedPageBreak/>
              <w:t>C57BL/6</w:t>
            </w:r>
          </w:p>
          <w:p w14:paraId="0F370221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T</w:t>
            </w: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ransgenic expressed inhibitor </w:t>
            </w:r>
          </w:p>
          <w:p w14:paraId="4C5975CB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2-24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8C35E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B9FBA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Altered neural oscillations in theta / gamma frequency range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B6D59" w14:textId="24F7DE1E" w:rsidR="00F27951" w:rsidRPr="00C4707D" w:rsidRDefault="009D33CB" w:rsidP="00CD5F3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&lt;EndNote&gt;&lt;Cite&gt;&lt;Author&gt;Jones&lt;/Author&gt;&lt;Year&gt;2021&lt;/Year&gt;&lt;RecNum&gt;94&lt;/RecNum&gt;&lt;DisplayText&gt;[18]&lt;/DisplayText&gt;&lt;record&gt;&lt;rec-number&gt;94&lt;/rec-number&gt;&lt;foreign-keys&gt;&lt;key app="EN" db-id="xexsferfk0v90lerdtlxazpss29rdtffwvpp" timestamp="1627316617" guid="1011f66e-2c91-4a3b-a792-4950781c2f25"&gt;94&lt;/key&gt;&lt;/foreign-keys&gt;&lt;ref-type name="Journal Article"&gt;17&lt;/ref-type&gt;&lt;contributors&gt;&lt;authors&gt;&lt;author&gt;Jones, Z. B.&lt;/author&gt;&lt;author&gt;Zhang, J.&lt;/author&gt;&lt;author&gt;Wu, Y.&lt;/author&gt;&lt;author&gt;Zhou, Y.&lt;/author&gt;&lt;/authors&gt;&lt;/contributors&gt;&lt;auth-address&gt;Department of Biomedical Sciences, Florida State University College of Medicine, Tallahassee, FL, United States.&lt;/auth-address&gt;&lt;titles&gt;&lt;title&gt;Inhibition of 14-3-3 Proteins Alters Neural Oscillations in Mice&lt;/title&gt;&lt;secondary-title&gt;Front Neural Circuits&lt;/secondary-title&gt;&lt;/titles&gt;&lt;periodical&gt;&lt;full-title&gt;Front Neural Circuits&lt;/full-title&gt;&lt;/periodical&gt;&lt;pages&gt;647856&lt;/pages&gt;&lt;volume&gt;15&lt;/volume&gt;&lt;edition&gt;2021/03/30&lt;/edition&gt;&lt;keywords&gt;&lt;keyword&gt;*14-3-3 proteins&lt;/keyword&gt;&lt;keyword&gt;*gamma band&lt;/keyword&gt;&lt;keyword&gt;*local field potentials&lt;/keyword&gt;&lt;keyword&gt;*neural oscillations&lt;/keyword&gt;&lt;keyword&gt;*schizophrenia&lt;/keyword&gt;&lt;keyword&gt;*theta band&lt;/keyword&gt;&lt;keyword&gt;commercial or financial relationships that could be construed as a potential&lt;/keyword&gt;&lt;keyword&gt;conflict of interest.&lt;/keyword&gt;&lt;/keywords&gt;&lt;dates&gt;&lt;year&gt;2021&lt;/year&gt;&lt;/dates&gt;&lt;isbn&gt;1662-5110 (Electronic)&amp;#xD;1662-5110 (Linking)&lt;/isbn&gt;&lt;accession-num&gt;33776658&lt;/accession-num&gt;&lt;urls&gt;&lt;related-urls&gt;&lt;url&gt;https://www.ncbi.nlm.nih.gov/pubmed/33776658&lt;/url&gt;&lt;/related-urls&gt;&lt;/urls&gt;&lt;custom2&gt;PMC7994333&lt;/custom2&gt;&lt;electronic-resource-num&gt;10.3389/fncir.2021.647856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8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EE4E58" w:rsidRPr="00C4707D" w14:paraId="7FC5CD93" w14:textId="77777777" w:rsidTr="00EE4E58">
        <w:trPr>
          <w:trHeight w:val="711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209C4C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B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6.SJLSlc</w:t>
            </w:r>
            <w:proofErr w:type="gram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6a3tm 1.1(</w:t>
            </w:r>
            <w:proofErr w:type="spell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re</w:t>
            </w:r>
            <w:proofErr w:type="spell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)</w:t>
            </w:r>
            <w:proofErr w:type="spell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Bkmn</w:t>
            </w:r>
            <w:proofErr w:type="spell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J</w:t>
            </w: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br/>
              <w:t>B6.Cg-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Tg(</w:t>
            </w:r>
            <w:proofErr w:type="gram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amk2a-</w:t>
            </w:r>
            <w:proofErr w:type="gramStart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re)T</w:t>
            </w:r>
            <w:proofErr w:type="gramEnd"/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29-1Stl/J</w:t>
            </w:r>
          </w:p>
          <w:p w14:paraId="7118B8E4" w14:textId="77777777" w:rsidR="00F27951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AAV delivered YFP-difopein</w:t>
            </w:r>
          </w:p>
          <w:p w14:paraId="5C7A0640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2-24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EB62B" w14:textId="77777777" w:rsidR="00F27951" w:rsidRPr="00C4707D" w:rsidRDefault="00F27951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F5F31" w14:textId="77777777" w:rsidR="00F27951" w:rsidRPr="00C4707D" w:rsidRDefault="00F27951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Increased activation of LS neurons is necessary for over-activation of </w:t>
            </w:r>
            <w:r w:rsidR="00AB6BF7">
              <w:rPr>
                <w:rFonts w:eastAsia="Times New Roman" w:cs="Times New Roman"/>
                <w:color w:val="000000"/>
                <w:sz w:val="14"/>
                <w:szCs w:val="16"/>
              </w:rPr>
              <w:t>DA</w:t>
            </w: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neurons and psychomotor behavior induced by 14-3-3 inhibition in the dCA1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E3D742" w14:textId="182B914B" w:rsidR="00F27951" w:rsidRPr="00C4707D" w:rsidRDefault="00F27951" w:rsidP="00F279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 </w:t>
            </w:r>
            <w:r w:rsidR="009D33CB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/>
            </w:r>
            <w:r w:rsidR="009D33CB"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&lt;EndNote&gt;&lt;Cite&gt;&lt;Author&gt;Zhang&lt;/Author&gt;&lt;Year&gt;2022&lt;/Year&gt;&lt;RecNum&gt;109&lt;/RecNum&gt;&lt;DisplayText&gt;[19]&lt;/DisplayText&gt;&lt;record&gt;&lt;rec-number&gt;109&lt;/rec-number&gt;&lt;foreign-keys&gt;&lt;key app="EN" db-id="xexsferfk0v90lerdtlxazpss29rdtffwvpp" timestamp="1642194557" guid="5c0547ac-1a8f-4171-a94f-ecc367b0cdc8"&gt;109&lt;/key&gt;&lt;/foreign-keys&gt;&lt;ref-type name="Journal Article"&gt;17&lt;/ref-type&gt;&lt;contributors&gt;&lt;authors&gt;&lt;author&gt;Zhang, J.&lt;/author&gt;&lt;author&gt;Navarrete, M.&lt;/author&gt;&lt;author&gt;Wu, Y.&lt;/author&gt;&lt;author&gt;Zhou, Y.&lt;/author&gt;&lt;/authors&gt;&lt;/contributors&gt;&lt;titles&gt;&lt;title&gt;14-3-3 dysfunction in the dorsal hippocampus CA1 (dCA1) induces psychomotor behavior via a dCA1-lateral septum-ventral tegmental area pathway&lt;/title&gt;&lt;secondary-title&gt;Frontiers in Molecular Neuroscience&lt;/secondary-title&gt;&lt;/titles&gt;&lt;periodical&gt;&lt;full-title&gt;Frontiers in Molecular Neuroscience&lt;/full-title&gt;&lt;/periodical&gt;&lt;pages&gt;(In Press)&lt;/pages&gt;&lt;num-vols&gt;Brain Disease Mechanisms&lt;/num-vols&gt;&lt;dates&gt;&lt;year&gt;2022&lt;/year&gt;&lt;/dates&gt;&lt;urls&gt;&lt;/urls&gt;&lt;/record&gt;&lt;/Cite&gt;&lt;/EndNote&gt;</w:instrText>
            </w:r>
            <w:r w:rsidR="009D33CB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 w:rsidR="009D33CB"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19]</w:t>
            </w:r>
            <w:r w:rsidR="009D33CB"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  <w:tr w:rsidR="00C84F21" w:rsidRPr="00C4707D" w14:paraId="1859E1AC" w14:textId="77777777" w:rsidTr="00EE4E58">
        <w:trPr>
          <w:trHeight w:val="711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8655AC" w14:textId="77777777" w:rsidR="003943D0" w:rsidRDefault="003943D0" w:rsidP="003943D0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C4707D">
              <w:rPr>
                <w:rFonts w:eastAsia="Times New Roman" w:cs="Times New Roman"/>
                <w:color w:val="000000"/>
                <w:sz w:val="14"/>
                <w:szCs w:val="16"/>
              </w:rPr>
              <w:t>C57BL/6</w:t>
            </w:r>
          </w:p>
          <w:p w14:paraId="50915E42" w14:textId="77777777" w:rsidR="003943D0" w:rsidRPr="00F27951" w:rsidRDefault="003943D0" w:rsidP="003943D0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T</w:t>
            </w: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ransgenic expressed inhibitor</w:t>
            </w:r>
          </w:p>
          <w:p w14:paraId="2F584FA0" w14:textId="73D9DB59" w:rsidR="00C84F21" w:rsidRPr="00C4707D" w:rsidRDefault="003943D0" w:rsidP="003943D0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 w:rsidRPr="00F27951">
              <w:rPr>
                <w:rFonts w:eastAsia="Times New Roman" w:cs="Times New Roman"/>
                <w:color w:val="000000"/>
                <w:sz w:val="14"/>
                <w:szCs w:val="16"/>
              </w:rPr>
              <w:t>12-24 weeks</w:t>
            </w:r>
          </w:p>
        </w:tc>
        <w:tc>
          <w:tcPr>
            <w:tcW w:w="14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367A4" w14:textId="3681D9ED" w:rsidR="00C84F21" w:rsidRPr="00C4707D" w:rsidRDefault="005E708A" w:rsidP="00F2795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>/</w:t>
            </w:r>
          </w:p>
        </w:tc>
        <w:tc>
          <w:tcPr>
            <w:tcW w:w="15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BF976" w14:textId="1DCADF8E" w:rsidR="00C84F21" w:rsidRPr="00C4707D" w:rsidRDefault="00470FA9" w:rsidP="00F27951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Increased intrinsic </w:t>
            </w:r>
            <w:r w:rsidR="00B344BC">
              <w:rPr>
                <w:rFonts w:eastAsia="Times New Roman" w:cs="Times New Roman"/>
                <w:color w:val="000000"/>
                <w:sz w:val="14"/>
                <w:szCs w:val="16"/>
              </w:rPr>
              <w:t>excitability</w:t>
            </w:r>
            <w:r w:rsidR="00A56B69">
              <w:rPr>
                <w:rFonts w:eastAsia="Times New Roman" w:cs="Times New Roman"/>
                <w:color w:val="000000"/>
                <w:sz w:val="14"/>
                <w:szCs w:val="16"/>
              </w:rPr>
              <w:t>, firing pattern shift, altered action potential shape</w:t>
            </w:r>
            <w:r w:rsidR="000D08A1">
              <w:rPr>
                <w:rFonts w:eastAsia="Times New Roman" w:cs="Times New Roman"/>
                <w:color w:val="000000"/>
                <w:sz w:val="14"/>
                <w:szCs w:val="16"/>
              </w:rPr>
              <w:t>, altered calcium channel currents, and reduced dendritic complexity</w:t>
            </w:r>
            <w:r w:rsidR="00B344BC">
              <w:rPr>
                <w:rFonts w:eastAsia="Times New Roman" w:cs="Times New Roman"/>
                <w:color w:val="000000"/>
                <w:sz w:val="14"/>
                <w:szCs w:val="16"/>
              </w:rPr>
              <w:t xml:space="preserve"> in CA1 pyramidal neuron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DF983" w14:textId="7783936F" w:rsidR="00C84F21" w:rsidRPr="00C4707D" w:rsidRDefault="009D33CB" w:rsidP="00F279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instrText xml:space="preserve"> ADDIN EN.CITE &lt;EndNote&gt;&lt;Cite&gt;&lt;Author&gt;Logue&lt;/Author&gt;&lt;Year&gt;2024&lt;/Year&gt;&lt;RecNum&gt;459&lt;/RecNum&gt;&lt;DisplayText&gt;[20]&lt;/DisplayText&gt;&lt;record&gt;&lt;rec-number&gt;459&lt;/rec-number&gt;&lt;foreign-keys&gt;&lt;key app="EN" db-id="xexsferfk0v90lerdtlxazpss29rdtffwvpp" timestamp="1714154777" guid="c53a6249-d7ff-4297-acda-e708af1291ab"&gt;459&lt;/key&gt;&lt;/foreign-keys&gt;&lt;ref-type name="Journal Article"&gt;17&lt;/ref-type&gt;&lt;contributors&gt;&lt;authors&gt;&lt;author&gt;Logue, J. B.&lt;/author&gt;&lt;author&gt;Vilmont, V.&lt;/author&gt;&lt;author&gt;Zhang, J.&lt;/author&gt;&lt;author&gt;Wu, Y.&lt;/author&gt;&lt;author&gt;Zhou, Y.&lt;/author&gt;&lt;/authors&gt;&lt;/contributors&gt;&lt;auth-address&gt;Biomedical Sciences Department, College of Medicine, Florida State University, Tallahassee, Florida, USA.&lt;/auth-address&gt;&lt;titles&gt;&lt;title&gt;Inhibition of 14-3-3 proteins increases the intrinsic excitability of mouse hippocampal CA1 pyramidal neurons&lt;/title&gt;&lt;secondary-title&gt;Eur J Neurosci&lt;/secondary-title&gt;&lt;/titles&gt;&lt;periodical&gt;&lt;full-title&gt;Eur J Neurosci&lt;/full-title&gt;&lt;/periodical&gt;&lt;edition&gt;20240422&lt;/edition&gt;&lt;keywords&gt;&lt;keyword&gt;14-3-3 proteins&lt;/keyword&gt;&lt;keyword&gt;electrophysiology&lt;/keyword&gt;&lt;keyword&gt;hippocampus&lt;/keyword&gt;&lt;keyword&gt;voltage-gated calcium channels&lt;/keyword&gt;&lt;/keywords&gt;&lt;dates&gt;&lt;year&gt;2024&lt;/year&gt;&lt;pub-dates&gt;&lt;date&gt;Apr 22&lt;/date&gt;&lt;/pub-dates&gt;&lt;/dates&gt;&lt;isbn&gt;1460-9568 (Electronic)&amp;#xD;0953-816X (Linking)&lt;/isbn&gt;&lt;accession-num&gt;38646841&lt;/accession-num&gt;&lt;urls&gt;&lt;related-urls&gt;&lt;url&gt;https://www.ncbi.nlm.nih.gov/pubmed/38646841&lt;/url&gt;&lt;/related-urls&gt;&lt;/urls&gt;&lt;electronic-resource-num&gt;10.1111/ejn.16349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14"/>
                <w:szCs w:val="16"/>
              </w:rPr>
              <w:t>[20]</w:t>
            </w:r>
            <w:r>
              <w:rPr>
                <w:rFonts w:eastAsia="Times New Roman" w:cs="Times New Roman"/>
                <w:color w:val="000000"/>
                <w:sz w:val="14"/>
                <w:szCs w:val="16"/>
              </w:rPr>
              <w:fldChar w:fldCharType="end"/>
            </w:r>
          </w:p>
        </w:tc>
      </w:tr>
    </w:tbl>
    <w:p w14:paraId="574458AF" w14:textId="77777777" w:rsidR="00B22325" w:rsidRDefault="00B22325" w:rsidP="00AB6BF7">
      <w:pPr>
        <w:rPr>
          <w:rFonts w:eastAsia="Calibri" w:cs="Times New Roman"/>
          <w:b/>
          <w:szCs w:val="24"/>
        </w:rPr>
      </w:pPr>
    </w:p>
    <w:p w14:paraId="688DEC7D" w14:textId="65BF1E27" w:rsidR="00E757E4" w:rsidRDefault="005614EE" w:rsidP="00BF2711">
      <w:pPr>
        <w:rPr>
          <w:rFonts w:eastAsia="Calibri" w:cs="Times New Roman"/>
          <w:bCs/>
          <w:szCs w:val="24"/>
        </w:rPr>
      </w:pPr>
      <w:r w:rsidRPr="005614EE">
        <w:rPr>
          <w:rFonts w:eastAsia="Calibri" w:cs="Times New Roman"/>
          <w:b/>
          <w:szCs w:val="24"/>
        </w:rPr>
        <w:t>S1 Table. Summary of phenotypes associated with 14-3-3 knockout animal models.</w:t>
      </w:r>
      <w:r>
        <w:rPr>
          <w:rFonts w:eastAsia="Calibri" w:cs="Times New Roman"/>
          <w:bCs/>
          <w:szCs w:val="24"/>
        </w:rPr>
        <w:t xml:space="preserve"> Adapted </w:t>
      </w:r>
      <w:r w:rsidR="000D1E57" w:rsidRPr="000D1E57">
        <w:rPr>
          <w:rFonts w:eastAsia="Calibri" w:cs="Times New Roman"/>
          <w:bCs/>
          <w:szCs w:val="24"/>
        </w:rPr>
        <w:t>from</w:t>
      </w:r>
      <w:r w:rsidR="00B76F8E">
        <w:rPr>
          <w:rFonts w:eastAsia="Calibri" w:cs="Times New Roman"/>
          <w:bCs/>
          <w:szCs w:val="24"/>
        </w:rPr>
        <w:t xml:space="preserve"> </w:t>
      </w:r>
      <w:r w:rsidR="00B76F8E">
        <w:rPr>
          <w:rFonts w:eastAsia="Calibri" w:cs="Times New Roman"/>
          <w:bCs/>
          <w:szCs w:val="24"/>
        </w:rPr>
        <w:fldChar w:fldCharType="begin"/>
      </w:r>
      <w:r w:rsidR="00B76F8E">
        <w:rPr>
          <w:rFonts w:eastAsia="Calibri" w:cs="Times New Roman"/>
          <w:bCs/>
          <w:szCs w:val="24"/>
        </w:rPr>
        <w:instrText xml:space="preserve"> ADDIN EN.CITE &lt;EndNote&gt;&lt;Cite&gt;&lt;Author&gt;Navarrete&lt;/Author&gt;&lt;Year&gt;2022&lt;/Year&gt;&lt;RecNum&gt;126&lt;/RecNum&gt;&lt;DisplayText&gt;[21]&lt;/DisplayText&gt;&lt;record&gt;&lt;rec-number&gt;126&lt;/rec-number&gt;&lt;foreign-keys&gt;&lt;key app="EN" db-id="xexsferfk0v90lerdtlxazpss29rdtffwvpp" timestamp="1647275263" guid="be316513-9ee3-4e62-9796-cde49750fac2"&gt;126&lt;/key&gt;&lt;/foreign-keys&gt;&lt;ref-type name="Journal Article"&gt;17&lt;/ref-type&gt;&lt;contributors&gt;&lt;authors&gt;&lt;author&gt;Navarrete,Meaghan&lt;/author&gt;&lt;author&gt;Zhou,Yi&lt;/author&gt;&lt;/authors&gt;&lt;/contributors&gt;&lt;titles&gt;&lt;title&gt;The 14-3-3 Protein Family and Schizophrenia&lt;/title&gt;&lt;secondary-title&gt;Frontiers in Molecular Neuroscience&lt;/secondary-title&gt;&lt;short-title&gt;Linking 14-3-3 to schizophreia&lt;/short-title&gt;&lt;/titles&gt;&lt;periodical&gt;&lt;full-title&gt;Frontiers in Molecular Neuroscience&lt;/full-title&gt;&lt;/periodical&gt;&lt;volume&gt;15&lt;/volume&gt;&lt;keywords&gt;&lt;keyword&gt;14-3-3 Proteins,Schizophrenia,knockout mice,Animal Models,human studies,Genetic Linkage&lt;/keyword&gt;&lt;/keywords&gt;&lt;dates&gt;&lt;year&gt;2022&lt;/year&gt;&lt;pub-dates&gt;&lt;date&gt;2022-March-14&lt;/date&gt;&lt;/pub-dates&gt;&lt;/dates&gt;&lt;isbn&gt;1662-5099&lt;/isbn&gt;&lt;work-type&gt;Review&lt;/work-type&gt;&lt;urls&gt;&lt;related-urls&gt;&lt;url&gt;https://www.frontiersin.org/article/10.3389/fnmol.2022.857495&lt;/url&gt;&lt;/related-urls&gt;&lt;/urls&gt;&lt;electronic-resource-num&gt;10.3389/fnmol.2022.857495&lt;/electronic-resource-num&gt;&lt;language&gt;English&lt;/language&gt;&lt;/record&gt;&lt;/Cite&gt;&lt;/EndNote&gt;</w:instrText>
      </w:r>
      <w:r w:rsidR="00B76F8E">
        <w:rPr>
          <w:rFonts w:eastAsia="Calibri" w:cs="Times New Roman"/>
          <w:bCs/>
          <w:szCs w:val="24"/>
        </w:rPr>
        <w:fldChar w:fldCharType="separate"/>
      </w:r>
      <w:r w:rsidR="00B76F8E">
        <w:rPr>
          <w:rFonts w:eastAsia="Calibri" w:cs="Times New Roman"/>
          <w:bCs/>
          <w:noProof/>
          <w:szCs w:val="24"/>
        </w:rPr>
        <w:t>[21]</w:t>
      </w:r>
      <w:r w:rsidR="00B76F8E">
        <w:rPr>
          <w:rFonts w:eastAsia="Calibri" w:cs="Times New Roman"/>
          <w:bCs/>
          <w:szCs w:val="24"/>
        </w:rPr>
        <w:fldChar w:fldCharType="end"/>
      </w:r>
      <w:r w:rsidR="00B76F8E">
        <w:rPr>
          <w:rFonts w:eastAsia="Calibri" w:cs="Times New Roman"/>
          <w:bCs/>
          <w:szCs w:val="24"/>
        </w:rPr>
        <w:t>.</w:t>
      </w:r>
    </w:p>
    <w:p w14:paraId="167D802C" w14:textId="77777777" w:rsidR="00A05408" w:rsidRDefault="00A05408" w:rsidP="00BF2711">
      <w:pPr>
        <w:rPr>
          <w:rFonts w:eastAsia="Calibri" w:cs="Times New Roman"/>
          <w:b/>
          <w:szCs w:val="24"/>
        </w:rPr>
      </w:pPr>
    </w:p>
    <w:p w14:paraId="41F43B85" w14:textId="5EAC63CC" w:rsidR="005D70AA" w:rsidRDefault="005D70AA" w:rsidP="00BF2711">
      <w:pPr>
        <w:rPr>
          <w:rFonts w:eastAsia="Calibri" w:cs="Times New Roman"/>
          <w:b/>
          <w:szCs w:val="24"/>
        </w:rPr>
      </w:pPr>
      <w:r w:rsidRPr="005D70AA">
        <w:rPr>
          <w:rFonts w:eastAsia="Calibri" w:cs="Times New Roman"/>
          <w:b/>
          <w:szCs w:val="24"/>
        </w:rPr>
        <w:t>References</w:t>
      </w:r>
    </w:p>
    <w:p w14:paraId="27FC301F" w14:textId="77777777" w:rsidR="00450658" w:rsidRDefault="00450658" w:rsidP="00BF2711">
      <w:pPr>
        <w:rPr>
          <w:rFonts w:eastAsia="Calibri" w:cs="Times New Roman"/>
          <w:b/>
          <w:szCs w:val="24"/>
        </w:rPr>
      </w:pPr>
    </w:p>
    <w:p w14:paraId="3B74812E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.</w:t>
      </w:r>
      <w:r w:rsidRPr="00A05408">
        <w:rPr>
          <w:rFonts w:eastAsia="Calibri" w:cs="Times New Roman"/>
          <w:bCs/>
          <w:szCs w:val="24"/>
        </w:rPr>
        <w:tab/>
        <w:t xml:space="preserve">Cheah PS, Ramshaw HS, Thomas PQ, Toyo-Oka K, Xu X, Martin S, et al. Neurodevelopmental and neuropsychiatric </w:t>
      </w:r>
      <w:proofErr w:type="spellStart"/>
      <w:r w:rsidRPr="00A05408">
        <w:rPr>
          <w:rFonts w:eastAsia="Calibri" w:cs="Times New Roman"/>
          <w:bCs/>
          <w:szCs w:val="24"/>
        </w:rPr>
        <w:t>behaviour</w:t>
      </w:r>
      <w:proofErr w:type="spellEnd"/>
      <w:r w:rsidRPr="00A05408">
        <w:rPr>
          <w:rFonts w:eastAsia="Calibri" w:cs="Times New Roman"/>
          <w:bCs/>
          <w:szCs w:val="24"/>
        </w:rPr>
        <w:t xml:space="preserve"> defects arise from 14-3-3zeta deficiency. Mol Psychiatry. 2012;17(4):451-66.</w:t>
      </w:r>
    </w:p>
    <w:p w14:paraId="7F8CA7FC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2.</w:t>
      </w:r>
      <w:r w:rsidRPr="00A05408">
        <w:rPr>
          <w:rFonts w:eastAsia="Calibri" w:cs="Times New Roman"/>
          <w:bCs/>
          <w:szCs w:val="24"/>
        </w:rPr>
        <w:tab/>
        <w:t xml:space="preserve">Ramshaw H, Xu X, Jaehne EJ, McCarthy P, Greenberg Z, Saleh E, et al. Locomotor hyperactivity in 14-3-3zeta KO mice is associated with dopamine transporter dysfunction. </w:t>
      </w:r>
      <w:proofErr w:type="spellStart"/>
      <w:r w:rsidRPr="00A05408">
        <w:rPr>
          <w:rFonts w:eastAsia="Calibri" w:cs="Times New Roman"/>
          <w:bCs/>
          <w:szCs w:val="24"/>
        </w:rPr>
        <w:t>Transl</w:t>
      </w:r>
      <w:proofErr w:type="spellEnd"/>
      <w:r w:rsidRPr="00A05408">
        <w:rPr>
          <w:rFonts w:eastAsia="Calibri" w:cs="Times New Roman"/>
          <w:bCs/>
          <w:szCs w:val="24"/>
        </w:rPr>
        <w:t xml:space="preserve"> Psychiatry. 2013;</w:t>
      </w:r>
      <w:proofErr w:type="gramStart"/>
      <w:r w:rsidRPr="00A05408">
        <w:rPr>
          <w:rFonts w:eastAsia="Calibri" w:cs="Times New Roman"/>
          <w:bCs/>
          <w:szCs w:val="24"/>
        </w:rPr>
        <w:t>3:e</w:t>
      </w:r>
      <w:proofErr w:type="gramEnd"/>
      <w:r w:rsidRPr="00A05408">
        <w:rPr>
          <w:rFonts w:eastAsia="Calibri" w:cs="Times New Roman"/>
          <w:bCs/>
          <w:szCs w:val="24"/>
        </w:rPr>
        <w:t>327.</w:t>
      </w:r>
    </w:p>
    <w:p w14:paraId="52156C6D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3.</w:t>
      </w:r>
      <w:r w:rsidRPr="00A05408">
        <w:rPr>
          <w:rFonts w:eastAsia="Calibri" w:cs="Times New Roman"/>
          <w:bCs/>
          <w:szCs w:val="24"/>
        </w:rPr>
        <w:tab/>
        <w:t xml:space="preserve">Xu X, Jaehne EJ, Greenberg Z, McCarthy P, Saleh E, Parish CL, et al. 14-3-3zeta deficient mice in the BALB/c background display </w:t>
      </w:r>
      <w:proofErr w:type="spellStart"/>
      <w:r w:rsidRPr="00A05408">
        <w:rPr>
          <w:rFonts w:eastAsia="Calibri" w:cs="Times New Roman"/>
          <w:bCs/>
          <w:szCs w:val="24"/>
        </w:rPr>
        <w:t>behavioural</w:t>
      </w:r>
      <w:proofErr w:type="spellEnd"/>
      <w:r w:rsidRPr="00A05408">
        <w:rPr>
          <w:rFonts w:eastAsia="Calibri" w:cs="Times New Roman"/>
          <w:bCs/>
          <w:szCs w:val="24"/>
        </w:rPr>
        <w:t xml:space="preserve"> and anatomical defects associated with neurodevelopmental disorders. Sci Rep. </w:t>
      </w:r>
      <w:proofErr w:type="gramStart"/>
      <w:r w:rsidRPr="00A05408">
        <w:rPr>
          <w:rFonts w:eastAsia="Calibri" w:cs="Times New Roman"/>
          <w:bCs/>
          <w:szCs w:val="24"/>
        </w:rPr>
        <w:t>2015;5:12434</w:t>
      </w:r>
      <w:proofErr w:type="gramEnd"/>
      <w:r w:rsidRPr="00A05408">
        <w:rPr>
          <w:rFonts w:eastAsia="Calibri" w:cs="Times New Roman"/>
          <w:bCs/>
          <w:szCs w:val="24"/>
        </w:rPr>
        <w:t>.</w:t>
      </w:r>
    </w:p>
    <w:p w14:paraId="1AED716F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4.</w:t>
      </w:r>
      <w:r w:rsidRPr="00A05408">
        <w:rPr>
          <w:rFonts w:eastAsia="Calibri" w:cs="Times New Roman"/>
          <w:bCs/>
          <w:szCs w:val="24"/>
        </w:rPr>
        <w:tab/>
        <w:t xml:space="preserve">Jaehne EJ, Ramshaw H, Xu X, Saleh E, Clark SR, Schubert KO, et al. In-vivo administration of clozapine affects </w:t>
      </w:r>
      <w:proofErr w:type="spellStart"/>
      <w:r w:rsidRPr="00A05408">
        <w:rPr>
          <w:rFonts w:eastAsia="Calibri" w:cs="Times New Roman"/>
          <w:bCs/>
          <w:szCs w:val="24"/>
        </w:rPr>
        <w:t>behaviour</w:t>
      </w:r>
      <w:proofErr w:type="spellEnd"/>
      <w:r w:rsidRPr="00A05408">
        <w:rPr>
          <w:rFonts w:eastAsia="Calibri" w:cs="Times New Roman"/>
          <w:bCs/>
          <w:szCs w:val="24"/>
        </w:rPr>
        <w:t xml:space="preserve"> but does not reverse dendritic spine deficits in the 14-3-3zeta KO mouse model of schizophrenia-like disorders. </w:t>
      </w:r>
      <w:proofErr w:type="spellStart"/>
      <w:r w:rsidRPr="00A05408">
        <w:rPr>
          <w:rFonts w:eastAsia="Calibri" w:cs="Times New Roman"/>
          <w:bCs/>
          <w:szCs w:val="24"/>
        </w:rPr>
        <w:t>Pharmacol</w:t>
      </w:r>
      <w:proofErr w:type="spellEnd"/>
      <w:r w:rsidRPr="00A05408">
        <w:rPr>
          <w:rFonts w:eastAsia="Calibri" w:cs="Times New Roman"/>
          <w:bCs/>
          <w:szCs w:val="24"/>
        </w:rPr>
        <w:t xml:space="preserve"> </w:t>
      </w:r>
      <w:proofErr w:type="spellStart"/>
      <w:r w:rsidRPr="00A05408">
        <w:rPr>
          <w:rFonts w:eastAsia="Calibri" w:cs="Times New Roman"/>
          <w:bCs/>
          <w:szCs w:val="24"/>
        </w:rPr>
        <w:t>Biochem</w:t>
      </w:r>
      <w:proofErr w:type="spellEnd"/>
      <w:r w:rsidRPr="00A05408">
        <w:rPr>
          <w:rFonts w:eastAsia="Calibri" w:cs="Times New Roman"/>
          <w:bCs/>
          <w:szCs w:val="24"/>
        </w:rPr>
        <w:t xml:space="preserve"> Behav. </w:t>
      </w:r>
      <w:proofErr w:type="gramStart"/>
      <w:r w:rsidRPr="00A05408">
        <w:rPr>
          <w:rFonts w:eastAsia="Calibri" w:cs="Times New Roman"/>
          <w:bCs/>
          <w:szCs w:val="24"/>
        </w:rPr>
        <w:t>2015;138:1</w:t>
      </w:r>
      <w:proofErr w:type="gramEnd"/>
      <w:r w:rsidRPr="00A05408">
        <w:rPr>
          <w:rFonts w:eastAsia="Calibri" w:cs="Times New Roman"/>
          <w:bCs/>
          <w:szCs w:val="24"/>
        </w:rPr>
        <w:t>-8.</w:t>
      </w:r>
    </w:p>
    <w:p w14:paraId="22256F04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5.</w:t>
      </w:r>
      <w:r w:rsidRPr="00A05408">
        <w:rPr>
          <w:rFonts w:eastAsia="Calibri" w:cs="Times New Roman"/>
          <w:bCs/>
          <w:szCs w:val="24"/>
        </w:rPr>
        <w:tab/>
        <w:t>Toyo-</w:t>
      </w:r>
      <w:proofErr w:type="spellStart"/>
      <w:r w:rsidRPr="00A05408">
        <w:rPr>
          <w:rFonts w:eastAsia="Calibri" w:cs="Times New Roman"/>
          <w:bCs/>
          <w:szCs w:val="24"/>
        </w:rPr>
        <w:t>oka</w:t>
      </w:r>
      <w:proofErr w:type="spellEnd"/>
      <w:r w:rsidRPr="00A05408">
        <w:rPr>
          <w:rFonts w:eastAsia="Calibri" w:cs="Times New Roman"/>
          <w:bCs/>
          <w:szCs w:val="24"/>
        </w:rPr>
        <w:t xml:space="preserve"> K, </w:t>
      </w:r>
      <w:proofErr w:type="spellStart"/>
      <w:r w:rsidRPr="00A05408">
        <w:rPr>
          <w:rFonts w:eastAsia="Calibri" w:cs="Times New Roman"/>
          <w:bCs/>
          <w:szCs w:val="24"/>
        </w:rPr>
        <w:t>Shionoya</w:t>
      </w:r>
      <w:proofErr w:type="spellEnd"/>
      <w:r w:rsidRPr="00A05408">
        <w:rPr>
          <w:rFonts w:eastAsia="Calibri" w:cs="Times New Roman"/>
          <w:bCs/>
          <w:szCs w:val="24"/>
        </w:rPr>
        <w:t xml:space="preserve"> A, </w:t>
      </w:r>
      <w:proofErr w:type="spellStart"/>
      <w:r w:rsidRPr="00A05408">
        <w:rPr>
          <w:rFonts w:eastAsia="Calibri" w:cs="Times New Roman"/>
          <w:bCs/>
          <w:szCs w:val="24"/>
        </w:rPr>
        <w:t>Gambello</w:t>
      </w:r>
      <w:proofErr w:type="spellEnd"/>
      <w:r w:rsidRPr="00A05408">
        <w:rPr>
          <w:rFonts w:eastAsia="Calibri" w:cs="Times New Roman"/>
          <w:bCs/>
          <w:szCs w:val="24"/>
        </w:rPr>
        <w:t xml:space="preserve"> MJ, Cardoso C, Leventer R, Ward HL, et al. 14-3-3epsilon is important for neuronal migration by binding to NUDEL: a molecular explanation for Miller-Dieker syndrome. Nat Genet. 2003;34(3):274-85.</w:t>
      </w:r>
    </w:p>
    <w:p w14:paraId="1120AF11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6.</w:t>
      </w:r>
      <w:r w:rsidRPr="00A05408">
        <w:rPr>
          <w:rFonts w:eastAsia="Calibri" w:cs="Times New Roman"/>
          <w:bCs/>
          <w:szCs w:val="24"/>
        </w:rPr>
        <w:tab/>
        <w:t xml:space="preserve">Ikeda M, Hikita T, Taya S, </w:t>
      </w:r>
      <w:proofErr w:type="spellStart"/>
      <w:r w:rsidRPr="00A05408">
        <w:rPr>
          <w:rFonts w:eastAsia="Calibri" w:cs="Times New Roman"/>
          <w:bCs/>
          <w:szCs w:val="24"/>
        </w:rPr>
        <w:t>Uraguchi</w:t>
      </w:r>
      <w:proofErr w:type="spellEnd"/>
      <w:r w:rsidRPr="00A05408">
        <w:rPr>
          <w:rFonts w:eastAsia="Calibri" w:cs="Times New Roman"/>
          <w:bCs/>
          <w:szCs w:val="24"/>
        </w:rPr>
        <w:t>-Asaki J, Toyo-</w:t>
      </w:r>
      <w:proofErr w:type="spellStart"/>
      <w:r w:rsidRPr="00A05408">
        <w:rPr>
          <w:rFonts w:eastAsia="Calibri" w:cs="Times New Roman"/>
          <w:bCs/>
          <w:szCs w:val="24"/>
        </w:rPr>
        <w:t>oka</w:t>
      </w:r>
      <w:proofErr w:type="spellEnd"/>
      <w:r w:rsidRPr="00A05408">
        <w:rPr>
          <w:rFonts w:eastAsia="Calibri" w:cs="Times New Roman"/>
          <w:bCs/>
          <w:szCs w:val="24"/>
        </w:rPr>
        <w:t xml:space="preserve"> K, Wynshaw-Boris A, et al. Identification of YWHAE, a gene encoding 14-3-3epsilon, as a possible susceptibility gene for schizophrenia. Hum Mol Genet. 2008;17(20):3212-22.</w:t>
      </w:r>
    </w:p>
    <w:p w14:paraId="2DE8E503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7.</w:t>
      </w:r>
      <w:r w:rsidRPr="00A05408">
        <w:rPr>
          <w:rFonts w:eastAsia="Calibri" w:cs="Times New Roman"/>
          <w:bCs/>
          <w:szCs w:val="24"/>
        </w:rPr>
        <w:tab/>
      </w:r>
      <w:proofErr w:type="spellStart"/>
      <w:r w:rsidRPr="00A05408">
        <w:rPr>
          <w:rFonts w:eastAsia="Calibri" w:cs="Times New Roman"/>
          <w:bCs/>
          <w:szCs w:val="24"/>
        </w:rPr>
        <w:t>Iritani</w:t>
      </w:r>
      <w:proofErr w:type="spellEnd"/>
      <w:r w:rsidRPr="00A05408">
        <w:rPr>
          <w:rFonts w:eastAsia="Calibri" w:cs="Times New Roman"/>
          <w:bCs/>
          <w:szCs w:val="24"/>
        </w:rPr>
        <w:t xml:space="preserve"> S, Sekiguchi H, </w:t>
      </w:r>
      <w:proofErr w:type="spellStart"/>
      <w:r w:rsidRPr="00A05408">
        <w:rPr>
          <w:rFonts w:eastAsia="Calibri" w:cs="Times New Roman"/>
          <w:bCs/>
          <w:szCs w:val="24"/>
        </w:rPr>
        <w:t>Habuchi</w:t>
      </w:r>
      <w:proofErr w:type="spellEnd"/>
      <w:r w:rsidRPr="00A05408">
        <w:rPr>
          <w:rFonts w:eastAsia="Calibri" w:cs="Times New Roman"/>
          <w:bCs/>
          <w:szCs w:val="24"/>
        </w:rPr>
        <w:t xml:space="preserve"> C, Hikita T, Taya S, </w:t>
      </w:r>
      <w:proofErr w:type="spellStart"/>
      <w:r w:rsidRPr="00A05408">
        <w:rPr>
          <w:rFonts w:eastAsia="Calibri" w:cs="Times New Roman"/>
          <w:bCs/>
          <w:szCs w:val="24"/>
        </w:rPr>
        <w:t>Kaibuchi</w:t>
      </w:r>
      <w:proofErr w:type="spellEnd"/>
      <w:r w:rsidRPr="00A05408">
        <w:rPr>
          <w:rFonts w:eastAsia="Calibri" w:cs="Times New Roman"/>
          <w:bCs/>
          <w:szCs w:val="24"/>
        </w:rPr>
        <w:t xml:space="preserve"> K, et al. Immunohistochemical study of vesicle monoamine transporter 2 in the hippocampal region of genetic animal model of schizophrenia. Synapse. 2010;64(12):948-53.</w:t>
      </w:r>
    </w:p>
    <w:p w14:paraId="5AA662A7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lastRenderedPageBreak/>
        <w:t>8.</w:t>
      </w:r>
      <w:r w:rsidRPr="00A05408">
        <w:rPr>
          <w:rFonts w:eastAsia="Calibri" w:cs="Times New Roman"/>
          <w:bCs/>
          <w:szCs w:val="24"/>
        </w:rPr>
        <w:tab/>
        <w:t xml:space="preserve">Sekiguchi H, </w:t>
      </w:r>
      <w:proofErr w:type="spellStart"/>
      <w:r w:rsidRPr="00A05408">
        <w:rPr>
          <w:rFonts w:eastAsia="Calibri" w:cs="Times New Roman"/>
          <w:bCs/>
          <w:szCs w:val="24"/>
        </w:rPr>
        <w:t>Iritani</w:t>
      </w:r>
      <w:proofErr w:type="spellEnd"/>
      <w:r w:rsidRPr="00A05408">
        <w:rPr>
          <w:rFonts w:eastAsia="Calibri" w:cs="Times New Roman"/>
          <w:bCs/>
          <w:szCs w:val="24"/>
        </w:rPr>
        <w:t xml:space="preserve"> S, </w:t>
      </w:r>
      <w:proofErr w:type="spellStart"/>
      <w:r w:rsidRPr="00A05408">
        <w:rPr>
          <w:rFonts w:eastAsia="Calibri" w:cs="Times New Roman"/>
          <w:bCs/>
          <w:szCs w:val="24"/>
        </w:rPr>
        <w:t>Habuchi</w:t>
      </w:r>
      <w:proofErr w:type="spellEnd"/>
      <w:r w:rsidRPr="00A05408">
        <w:rPr>
          <w:rFonts w:eastAsia="Calibri" w:cs="Times New Roman"/>
          <w:bCs/>
          <w:szCs w:val="24"/>
        </w:rPr>
        <w:t xml:space="preserve"> C, Torii Y, Kuroda K, </w:t>
      </w:r>
      <w:proofErr w:type="spellStart"/>
      <w:r w:rsidRPr="00A05408">
        <w:rPr>
          <w:rFonts w:eastAsia="Calibri" w:cs="Times New Roman"/>
          <w:bCs/>
          <w:szCs w:val="24"/>
        </w:rPr>
        <w:t>Kaibuchi</w:t>
      </w:r>
      <w:proofErr w:type="spellEnd"/>
      <w:r w:rsidRPr="00A05408">
        <w:rPr>
          <w:rFonts w:eastAsia="Calibri" w:cs="Times New Roman"/>
          <w:bCs/>
          <w:szCs w:val="24"/>
        </w:rPr>
        <w:t xml:space="preserve"> K, et al. Impairment of the tyrosine hydroxylase neuronal network in the orbitofrontal cortex of a genetically modified mouse model of schizophrenia. Brain Res. </w:t>
      </w:r>
      <w:proofErr w:type="gramStart"/>
      <w:r w:rsidRPr="00A05408">
        <w:rPr>
          <w:rFonts w:eastAsia="Calibri" w:cs="Times New Roman"/>
          <w:bCs/>
          <w:szCs w:val="24"/>
        </w:rPr>
        <w:t>2011;1392:47</w:t>
      </w:r>
      <w:proofErr w:type="gramEnd"/>
      <w:r w:rsidRPr="00A05408">
        <w:rPr>
          <w:rFonts w:eastAsia="Calibri" w:cs="Times New Roman"/>
          <w:bCs/>
          <w:szCs w:val="24"/>
        </w:rPr>
        <w:t>-53.</w:t>
      </w:r>
    </w:p>
    <w:p w14:paraId="3C239435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9.</w:t>
      </w:r>
      <w:r w:rsidRPr="00A05408">
        <w:rPr>
          <w:rFonts w:eastAsia="Calibri" w:cs="Times New Roman"/>
          <w:bCs/>
          <w:szCs w:val="24"/>
        </w:rPr>
        <w:tab/>
        <w:t xml:space="preserve">Wachi T, Cornell B, Toyo-Oka K. Complete ablation of the 14-3-3epsilon protein results in multiple defects in neuropsychiatric behaviors. </w:t>
      </w:r>
      <w:proofErr w:type="spellStart"/>
      <w:r w:rsidRPr="00A05408">
        <w:rPr>
          <w:rFonts w:eastAsia="Calibri" w:cs="Times New Roman"/>
          <w:bCs/>
          <w:szCs w:val="24"/>
        </w:rPr>
        <w:t>Behav</w:t>
      </w:r>
      <w:proofErr w:type="spellEnd"/>
      <w:r w:rsidRPr="00A05408">
        <w:rPr>
          <w:rFonts w:eastAsia="Calibri" w:cs="Times New Roman"/>
          <w:bCs/>
          <w:szCs w:val="24"/>
        </w:rPr>
        <w:t xml:space="preserve"> Brain Res. </w:t>
      </w:r>
      <w:proofErr w:type="gramStart"/>
      <w:r w:rsidRPr="00A05408">
        <w:rPr>
          <w:rFonts w:eastAsia="Calibri" w:cs="Times New Roman"/>
          <w:bCs/>
          <w:szCs w:val="24"/>
        </w:rPr>
        <w:t>2017;319:31</w:t>
      </w:r>
      <w:proofErr w:type="gramEnd"/>
      <w:r w:rsidRPr="00A05408">
        <w:rPr>
          <w:rFonts w:eastAsia="Calibri" w:cs="Times New Roman"/>
          <w:bCs/>
          <w:szCs w:val="24"/>
        </w:rPr>
        <w:t>-6.</w:t>
      </w:r>
    </w:p>
    <w:p w14:paraId="3BF9928A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0.</w:t>
      </w:r>
      <w:r w:rsidRPr="00A05408">
        <w:rPr>
          <w:rFonts w:eastAsia="Calibri" w:cs="Times New Roman"/>
          <w:bCs/>
          <w:szCs w:val="24"/>
        </w:rPr>
        <w:tab/>
        <w:t xml:space="preserve">Denomme-Pichon AS, Collins SC, Bruel AL, </w:t>
      </w:r>
      <w:proofErr w:type="spellStart"/>
      <w:r w:rsidRPr="00A05408">
        <w:rPr>
          <w:rFonts w:eastAsia="Calibri" w:cs="Times New Roman"/>
          <w:bCs/>
          <w:szCs w:val="24"/>
        </w:rPr>
        <w:t>Mikhaleva</w:t>
      </w:r>
      <w:proofErr w:type="spellEnd"/>
      <w:r w:rsidRPr="00A05408">
        <w:rPr>
          <w:rFonts w:eastAsia="Calibri" w:cs="Times New Roman"/>
          <w:bCs/>
          <w:szCs w:val="24"/>
        </w:rPr>
        <w:t xml:space="preserve"> A, Wagner C, </w:t>
      </w:r>
      <w:proofErr w:type="spellStart"/>
      <w:r w:rsidRPr="00A05408">
        <w:rPr>
          <w:rFonts w:eastAsia="Calibri" w:cs="Times New Roman"/>
          <w:bCs/>
          <w:szCs w:val="24"/>
        </w:rPr>
        <w:t>Vancollie</w:t>
      </w:r>
      <w:proofErr w:type="spellEnd"/>
      <w:r w:rsidRPr="00A05408">
        <w:rPr>
          <w:rFonts w:eastAsia="Calibri" w:cs="Times New Roman"/>
          <w:bCs/>
          <w:szCs w:val="24"/>
        </w:rPr>
        <w:t xml:space="preserve"> VE, et al. YWHAE loss of function causes a rare neurodevelopmental disease with brain abnormalities in human and mouse. Genet Med. 2023;25(7):100835.</w:t>
      </w:r>
    </w:p>
    <w:p w14:paraId="70779770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1.</w:t>
      </w:r>
      <w:r w:rsidRPr="00A05408">
        <w:rPr>
          <w:rFonts w:eastAsia="Calibri" w:cs="Times New Roman"/>
          <w:bCs/>
          <w:szCs w:val="24"/>
        </w:rPr>
        <w:tab/>
        <w:t>Toyo-</w:t>
      </w:r>
      <w:proofErr w:type="spellStart"/>
      <w:r w:rsidRPr="00A05408">
        <w:rPr>
          <w:rFonts w:eastAsia="Calibri" w:cs="Times New Roman"/>
          <w:bCs/>
          <w:szCs w:val="24"/>
        </w:rPr>
        <w:t>oka</w:t>
      </w:r>
      <w:proofErr w:type="spellEnd"/>
      <w:r w:rsidRPr="00A05408">
        <w:rPr>
          <w:rFonts w:eastAsia="Calibri" w:cs="Times New Roman"/>
          <w:bCs/>
          <w:szCs w:val="24"/>
        </w:rPr>
        <w:t xml:space="preserve"> K, Wachi T, Hunt RF, Baraban SC, Taya S, Ramshaw H, et al. 14-3-3epsilon and zeta regulate neurogenesis and differentiation of neuronal progenitor cells in the developing brain. J Neurosci. 2014;34(36):12168-81.</w:t>
      </w:r>
    </w:p>
    <w:p w14:paraId="36F9A5B0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2.</w:t>
      </w:r>
      <w:r w:rsidRPr="00A05408">
        <w:rPr>
          <w:rFonts w:eastAsia="Calibri" w:cs="Times New Roman"/>
          <w:bCs/>
          <w:szCs w:val="24"/>
        </w:rPr>
        <w:tab/>
        <w:t xml:space="preserve">Steinacker P, Schwarz P, Reim K, Brechlin P, Jahn O, </w:t>
      </w:r>
      <w:proofErr w:type="spellStart"/>
      <w:r w:rsidRPr="00A05408">
        <w:rPr>
          <w:rFonts w:eastAsia="Calibri" w:cs="Times New Roman"/>
          <w:bCs/>
          <w:szCs w:val="24"/>
        </w:rPr>
        <w:t>Kratzin</w:t>
      </w:r>
      <w:proofErr w:type="spellEnd"/>
      <w:r w:rsidRPr="00A05408">
        <w:rPr>
          <w:rFonts w:eastAsia="Calibri" w:cs="Times New Roman"/>
          <w:bCs/>
          <w:szCs w:val="24"/>
        </w:rPr>
        <w:t xml:space="preserve"> H, et al. Unchanged survival rates of 14-3-3gamma knockout mice after inoculation with pathological prion protein. Mol Cell Biol. 2005;25(4):1339-46.</w:t>
      </w:r>
    </w:p>
    <w:p w14:paraId="22563079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3.</w:t>
      </w:r>
      <w:r w:rsidRPr="00A05408">
        <w:rPr>
          <w:rFonts w:eastAsia="Calibri" w:cs="Times New Roman"/>
          <w:bCs/>
          <w:szCs w:val="24"/>
        </w:rPr>
        <w:tab/>
        <w:t xml:space="preserve">Wachi T, Cornell B, Marshall C, </w:t>
      </w:r>
      <w:proofErr w:type="spellStart"/>
      <w:r w:rsidRPr="00A05408">
        <w:rPr>
          <w:rFonts w:eastAsia="Calibri" w:cs="Times New Roman"/>
          <w:bCs/>
          <w:szCs w:val="24"/>
        </w:rPr>
        <w:t>Zhukarev</w:t>
      </w:r>
      <w:proofErr w:type="spellEnd"/>
      <w:r w:rsidRPr="00A05408">
        <w:rPr>
          <w:rFonts w:eastAsia="Calibri" w:cs="Times New Roman"/>
          <w:bCs/>
          <w:szCs w:val="24"/>
        </w:rPr>
        <w:t xml:space="preserve"> V, Baas PW, Toyo-</w:t>
      </w:r>
      <w:proofErr w:type="spellStart"/>
      <w:r w:rsidRPr="00A05408">
        <w:rPr>
          <w:rFonts w:eastAsia="Calibri" w:cs="Times New Roman"/>
          <w:bCs/>
          <w:szCs w:val="24"/>
        </w:rPr>
        <w:t>oka</w:t>
      </w:r>
      <w:proofErr w:type="spellEnd"/>
      <w:r w:rsidRPr="00A05408">
        <w:rPr>
          <w:rFonts w:eastAsia="Calibri" w:cs="Times New Roman"/>
          <w:bCs/>
          <w:szCs w:val="24"/>
        </w:rPr>
        <w:t xml:space="preserve"> K. Ablation of the 14-3-3gamma Protein Results in Neuronal Migration Delay and Morphological Defects in the Developing Cerebral Cortex. Dev Neurobiol. 2016;76(6):600-14.</w:t>
      </w:r>
    </w:p>
    <w:p w14:paraId="5F8E5C22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4.</w:t>
      </w:r>
      <w:r w:rsidRPr="00A05408">
        <w:rPr>
          <w:rFonts w:eastAsia="Calibri" w:cs="Times New Roman"/>
          <w:bCs/>
          <w:szCs w:val="24"/>
        </w:rPr>
        <w:tab/>
        <w:t xml:space="preserve">Kim DE, Cho CH, Sim KM, Kwon O, Hwang EM, Kim HW, et al. 14-3-3gamma </w:t>
      </w:r>
      <w:proofErr w:type="spellStart"/>
      <w:r w:rsidRPr="00A05408">
        <w:rPr>
          <w:rFonts w:eastAsia="Calibri" w:cs="Times New Roman"/>
          <w:bCs/>
          <w:szCs w:val="24"/>
        </w:rPr>
        <w:t>Haploinsufficient</w:t>
      </w:r>
      <w:proofErr w:type="spellEnd"/>
      <w:r w:rsidRPr="00A05408">
        <w:rPr>
          <w:rFonts w:eastAsia="Calibri" w:cs="Times New Roman"/>
          <w:bCs/>
          <w:szCs w:val="24"/>
        </w:rPr>
        <w:t xml:space="preserve"> Mice Display Hyperactive and Stress-sensitive Behaviors. Exp </w:t>
      </w:r>
      <w:proofErr w:type="spellStart"/>
      <w:r w:rsidRPr="00A05408">
        <w:rPr>
          <w:rFonts w:eastAsia="Calibri" w:cs="Times New Roman"/>
          <w:bCs/>
          <w:szCs w:val="24"/>
        </w:rPr>
        <w:t>Neurobiol</w:t>
      </w:r>
      <w:proofErr w:type="spellEnd"/>
      <w:r w:rsidRPr="00A05408">
        <w:rPr>
          <w:rFonts w:eastAsia="Calibri" w:cs="Times New Roman"/>
          <w:bCs/>
          <w:szCs w:val="24"/>
        </w:rPr>
        <w:t>. 2019;28(1):43-53.</w:t>
      </w:r>
    </w:p>
    <w:p w14:paraId="73717DCF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5.</w:t>
      </w:r>
      <w:r w:rsidRPr="00A05408">
        <w:rPr>
          <w:rFonts w:eastAsia="Calibri" w:cs="Times New Roman"/>
          <w:bCs/>
          <w:szCs w:val="24"/>
        </w:rPr>
        <w:tab/>
        <w:t>Qiao H, Foote M, Graham K, Wu Y, Zhou Y. 14-3-3 proteins are required for hippocampal long-term potentiation and associative learning and memory. J Neurosci. 2014;34(14):4801-8.</w:t>
      </w:r>
    </w:p>
    <w:p w14:paraId="63F458E5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6.</w:t>
      </w:r>
      <w:r w:rsidRPr="00A05408">
        <w:rPr>
          <w:rFonts w:eastAsia="Calibri" w:cs="Times New Roman"/>
          <w:bCs/>
          <w:szCs w:val="24"/>
        </w:rPr>
        <w:tab/>
        <w:t xml:space="preserve">Foote M, Qiao H, Graham K, Wu Y, Zhou Y. Inhibition of </w:t>
      </w:r>
      <w:proofErr w:type="gramStart"/>
      <w:r w:rsidRPr="00A05408">
        <w:rPr>
          <w:rFonts w:eastAsia="Calibri" w:cs="Times New Roman"/>
          <w:bCs/>
          <w:szCs w:val="24"/>
        </w:rPr>
        <w:t>14-</w:t>
      </w:r>
      <w:proofErr w:type="gramEnd"/>
      <w:r w:rsidRPr="00A05408">
        <w:rPr>
          <w:rFonts w:eastAsia="Calibri" w:cs="Times New Roman"/>
          <w:bCs/>
          <w:szCs w:val="24"/>
        </w:rPr>
        <w:t>3-3 Proteins Leads to Schizophrenia-Related Behavioral Phenotypes and Synaptic Defects in Mice. Biol Psychiatry. 2015;78(6):386-95.</w:t>
      </w:r>
    </w:p>
    <w:p w14:paraId="30033C35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7.</w:t>
      </w:r>
      <w:r w:rsidRPr="00A05408">
        <w:rPr>
          <w:rFonts w:eastAsia="Calibri" w:cs="Times New Roman"/>
          <w:bCs/>
          <w:szCs w:val="24"/>
        </w:rPr>
        <w:tab/>
        <w:t xml:space="preserve">Graham K, Zhang J, Qiao H, Wu Y, Zhou Y. Region-specific inhibition of 14-3-3 proteins </w:t>
      </w:r>
      <w:proofErr w:type="gramStart"/>
      <w:r w:rsidRPr="00A05408">
        <w:rPr>
          <w:rFonts w:eastAsia="Calibri" w:cs="Times New Roman"/>
          <w:bCs/>
          <w:szCs w:val="24"/>
        </w:rPr>
        <w:t>induces</w:t>
      </w:r>
      <w:proofErr w:type="gramEnd"/>
      <w:r w:rsidRPr="00A05408">
        <w:rPr>
          <w:rFonts w:eastAsia="Calibri" w:cs="Times New Roman"/>
          <w:bCs/>
          <w:szCs w:val="24"/>
        </w:rPr>
        <w:t xml:space="preserve"> psychomotor behaviors in mice. NPJ </w:t>
      </w:r>
      <w:proofErr w:type="spellStart"/>
      <w:r w:rsidRPr="00A05408">
        <w:rPr>
          <w:rFonts w:eastAsia="Calibri" w:cs="Times New Roman"/>
          <w:bCs/>
          <w:szCs w:val="24"/>
        </w:rPr>
        <w:t>Schizophr</w:t>
      </w:r>
      <w:proofErr w:type="spellEnd"/>
      <w:r w:rsidRPr="00A05408">
        <w:rPr>
          <w:rFonts w:eastAsia="Calibri" w:cs="Times New Roman"/>
          <w:bCs/>
          <w:szCs w:val="24"/>
        </w:rPr>
        <w:t>. 2019;5(1):1.</w:t>
      </w:r>
    </w:p>
    <w:p w14:paraId="07299021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8.</w:t>
      </w:r>
      <w:r w:rsidRPr="00A05408">
        <w:rPr>
          <w:rFonts w:eastAsia="Calibri" w:cs="Times New Roman"/>
          <w:bCs/>
          <w:szCs w:val="24"/>
        </w:rPr>
        <w:tab/>
        <w:t xml:space="preserve">Jones ZB, Zhang J, Wu Y, Zhou Y. Inhibition of 14-3-3 Proteins Alters Neural Oscillations in Mice. Front Neural Circuits. </w:t>
      </w:r>
      <w:proofErr w:type="gramStart"/>
      <w:r w:rsidRPr="00A05408">
        <w:rPr>
          <w:rFonts w:eastAsia="Calibri" w:cs="Times New Roman"/>
          <w:bCs/>
          <w:szCs w:val="24"/>
        </w:rPr>
        <w:t>2021;15:647856</w:t>
      </w:r>
      <w:proofErr w:type="gramEnd"/>
      <w:r w:rsidRPr="00A05408">
        <w:rPr>
          <w:rFonts w:eastAsia="Calibri" w:cs="Times New Roman"/>
          <w:bCs/>
          <w:szCs w:val="24"/>
        </w:rPr>
        <w:t>.</w:t>
      </w:r>
    </w:p>
    <w:p w14:paraId="608AF16B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19.</w:t>
      </w:r>
      <w:r w:rsidRPr="00A05408">
        <w:rPr>
          <w:rFonts w:eastAsia="Calibri" w:cs="Times New Roman"/>
          <w:bCs/>
          <w:szCs w:val="24"/>
        </w:rPr>
        <w:tab/>
        <w:t>Zhang J, Navarrete M, Wu Y, Zhou Y. 14-3-3 dysfunction in the dorsal hippocampus CA1 (dCA1) induces psychomotor behavior via a dCA1-lateral septum-ventral tegmental area pathway. Frontiers in Molecular Neuroscience. 2022:(In Press).</w:t>
      </w:r>
    </w:p>
    <w:p w14:paraId="4D5C6EE3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t>20.</w:t>
      </w:r>
      <w:r w:rsidRPr="00A05408">
        <w:rPr>
          <w:rFonts w:eastAsia="Calibri" w:cs="Times New Roman"/>
          <w:bCs/>
          <w:szCs w:val="24"/>
        </w:rPr>
        <w:tab/>
        <w:t xml:space="preserve">Logue JB, Vilmont V, Zhang J, Wu Y, Zhou Y. Inhibition of 14-3-3 proteins </w:t>
      </w:r>
      <w:proofErr w:type="gramStart"/>
      <w:r w:rsidRPr="00A05408">
        <w:rPr>
          <w:rFonts w:eastAsia="Calibri" w:cs="Times New Roman"/>
          <w:bCs/>
          <w:szCs w:val="24"/>
        </w:rPr>
        <w:t>increases</w:t>
      </w:r>
      <w:proofErr w:type="gramEnd"/>
      <w:r w:rsidRPr="00A05408">
        <w:rPr>
          <w:rFonts w:eastAsia="Calibri" w:cs="Times New Roman"/>
          <w:bCs/>
          <w:szCs w:val="24"/>
        </w:rPr>
        <w:t xml:space="preserve"> the intrinsic excitability of mouse hippocampal CA1 pyramidal neurons. </w:t>
      </w:r>
      <w:proofErr w:type="spellStart"/>
      <w:r w:rsidRPr="00A05408">
        <w:rPr>
          <w:rFonts w:eastAsia="Calibri" w:cs="Times New Roman"/>
          <w:bCs/>
          <w:szCs w:val="24"/>
        </w:rPr>
        <w:t>Eur</w:t>
      </w:r>
      <w:proofErr w:type="spellEnd"/>
      <w:r w:rsidRPr="00A05408">
        <w:rPr>
          <w:rFonts w:eastAsia="Calibri" w:cs="Times New Roman"/>
          <w:bCs/>
          <w:szCs w:val="24"/>
        </w:rPr>
        <w:t xml:space="preserve"> J </w:t>
      </w:r>
      <w:proofErr w:type="spellStart"/>
      <w:r w:rsidRPr="00A05408">
        <w:rPr>
          <w:rFonts w:eastAsia="Calibri" w:cs="Times New Roman"/>
          <w:bCs/>
          <w:szCs w:val="24"/>
        </w:rPr>
        <w:t>Neurosci</w:t>
      </w:r>
      <w:proofErr w:type="spellEnd"/>
      <w:r w:rsidRPr="00A05408">
        <w:rPr>
          <w:rFonts w:eastAsia="Calibri" w:cs="Times New Roman"/>
          <w:bCs/>
          <w:szCs w:val="24"/>
        </w:rPr>
        <w:t>. 2024.</w:t>
      </w:r>
    </w:p>
    <w:p w14:paraId="6E16CC36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  <w:r w:rsidRPr="00A05408">
        <w:rPr>
          <w:rFonts w:eastAsia="Calibri" w:cs="Times New Roman"/>
          <w:bCs/>
          <w:szCs w:val="24"/>
        </w:rPr>
        <w:lastRenderedPageBreak/>
        <w:t>21.</w:t>
      </w:r>
      <w:r w:rsidRPr="00A05408">
        <w:rPr>
          <w:rFonts w:eastAsia="Calibri" w:cs="Times New Roman"/>
          <w:bCs/>
          <w:szCs w:val="24"/>
        </w:rPr>
        <w:tab/>
        <w:t>Navarrete M, Zhou Y. The 14-3-3 Protein Family and Schizophrenia. Frontiers in Molecular Neuroscience. 2022;15.</w:t>
      </w:r>
    </w:p>
    <w:p w14:paraId="21A8A978" w14:textId="77777777" w:rsidR="00A05408" w:rsidRPr="00A05408" w:rsidRDefault="00A05408" w:rsidP="008506B4">
      <w:pPr>
        <w:jc w:val="both"/>
        <w:rPr>
          <w:rFonts w:eastAsia="Calibri" w:cs="Times New Roman"/>
          <w:bCs/>
          <w:szCs w:val="24"/>
        </w:rPr>
      </w:pPr>
    </w:p>
    <w:p w14:paraId="653DDE7A" w14:textId="2BDB62E3" w:rsidR="00184A71" w:rsidRPr="00A05408" w:rsidRDefault="00184A71" w:rsidP="008506B4">
      <w:pPr>
        <w:jc w:val="both"/>
        <w:rPr>
          <w:bCs/>
          <w:szCs w:val="24"/>
        </w:rPr>
      </w:pPr>
    </w:p>
    <w:sectPr w:rsidR="00184A71" w:rsidRPr="00A05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DA697" w14:textId="77777777" w:rsidR="003E6F2E" w:rsidRDefault="003E6F2E" w:rsidP="00050EDF">
      <w:pPr>
        <w:spacing w:before="0" w:after="0"/>
      </w:pPr>
      <w:r>
        <w:separator/>
      </w:r>
    </w:p>
  </w:endnote>
  <w:endnote w:type="continuationSeparator" w:id="0">
    <w:p w14:paraId="70578075" w14:textId="77777777" w:rsidR="003E6F2E" w:rsidRDefault="003E6F2E" w:rsidP="00050E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1E7D9" w14:textId="77777777" w:rsidR="003E6F2E" w:rsidRDefault="003E6F2E" w:rsidP="00050EDF">
      <w:pPr>
        <w:spacing w:before="0" w:after="0"/>
      </w:pPr>
      <w:r>
        <w:separator/>
      </w:r>
    </w:p>
  </w:footnote>
  <w:footnote w:type="continuationSeparator" w:id="0">
    <w:p w14:paraId="2BCD5554" w14:textId="77777777" w:rsidR="003E6F2E" w:rsidRDefault="003E6F2E" w:rsidP="00050ED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xsferfk0v90lerdtlxazpss29rdtffwvpp&quot;&gt;My EndNote Library&lt;record-ids&gt;&lt;item&gt;10&lt;/item&gt;&lt;item&gt;15&lt;/item&gt;&lt;item&gt;24&lt;/item&gt;&lt;item&gt;40&lt;/item&gt;&lt;item&gt;42&lt;/item&gt;&lt;item&gt;44&lt;/item&gt;&lt;item&gt;52&lt;/item&gt;&lt;item&gt;53&lt;/item&gt;&lt;item&gt;59&lt;/item&gt;&lt;item&gt;93&lt;/item&gt;&lt;item&gt;94&lt;/item&gt;&lt;item&gt;95&lt;/item&gt;&lt;item&gt;96&lt;/item&gt;&lt;item&gt;97&lt;/item&gt;&lt;item&gt;98&lt;/item&gt;&lt;item&gt;99&lt;/item&gt;&lt;item&gt;100&lt;/item&gt;&lt;item&gt;109&lt;/item&gt;&lt;item&gt;126&lt;/item&gt;&lt;item&gt;459&lt;/item&gt;&lt;item&gt;460&lt;/item&gt;&lt;/record-ids&gt;&lt;/item&gt;&lt;/Libraries&gt;"/>
  </w:docVars>
  <w:rsids>
    <w:rsidRoot w:val="00050EDF"/>
    <w:rsid w:val="00022D0F"/>
    <w:rsid w:val="00032668"/>
    <w:rsid w:val="000470AF"/>
    <w:rsid w:val="00050EDF"/>
    <w:rsid w:val="00070D71"/>
    <w:rsid w:val="000D08A1"/>
    <w:rsid w:val="000D1E57"/>
    <w:rsid w:val="00131453"/>
    <w:rsid w:val="00145574"/>
    <w:rsid w:val="0015283E"/>
    <w:rsid w:val="0016482D"/>
    <w:rsid w:val="00184A71"/>
    <w:rsid w:val="001B331A"/>
    <w:rsid w:val="001F2B19"/>
    <w:rsid w:val="00201003"/>
    <w:rsid w:val="0022705E"/>
    <w:rsid w:val="00287720"/>
    <w:rsid w:val="002D7A6E"/>
    <w:rsid w:val="002E6D26"/>
    <w:rsid w:val="00317D0E"/>
    <w:rsid w:val="003277AD"/>
    <w:rsid w:val="003943D0"/>
    <w:rsid w:val="003E6F2E"/>
    <w:rsid w:val="00415496"/>
    <w:rsid w:val="00450658"/>
    <w:rsid w:val="00470FA9"/>
    <w:rsid w:val="0049555B"/>
    <w:rsid w:val="0052380F"/>
    <w:rsid w:val="00527F5F"/>
    <w:rsid w:val="00536C50"/>
    <w:rsid w:val="005614EE"/>
    <w:rsid w:val="00594250"/>
    <w:rsid w:val="005976B6"/>
    <w:rsid w:val="005D70AA"/>
    <w:rsid w:val="005E6580"/>
    <w:rsid w:val="005E708A"/>
    <w:rsid w:val="0062168F"/>
    <w:rsid w:val="00634B0A"/>
    <w:rsid w:val="00697587"/>
    <w:rsid w:val="006D0266"/>
    <w:rsid w:val="006D3597"/>
    <w:rsid w:val="006D664F"/>
    <w:rsid w:val="006F4EA0"/>
    <w:rsid w:val="006F7D76"/>
    <w:rsid w:val="00762EB6"/>
    <w:rsid w:val="00834AB2"/>
    <w:rsid w:val="008506B4"/>
    <w:rsid w:val="00880269"/>
    <w:rsid w:val="008B55BB"/>
    <w:rsid w:val="009064B9"/>
    <w:rsid w:val="00982767"/>
    <w:rsid w:val="009D155B"/>
    <w:rsid w:val="009D33CB"/>
    <w:rsid w:val="00A01D67"/>
    <w:rsid w:val="00A05408"/>
    <w:rsid w:val="00A56B69"/>
    <w:rsid w:val="00A73226"/>
    <w:rsid w:val="00A733A1"/>
    <w:rsid w:val="00A86E63"/>
    <w:rsid w:val="00AB6BF7"/>
    <w:rsid w:val="00B22325"/>
    <w:rsid w:val="00B344BC"/>
    <w:rsid w:val="00B65361"/>
    <w:rsid w:val="00B76F8E"/>
    <w:rsid w:val="00B8047A"/>
    <w:rsid w:val="00BB5393"/>
    <w:rsid w:val="00BE0436"/>
    <w:rsid w:val="00BF2711"/>
    <w:rsid w:val="00C53A87"/>
    <w:rsid w:val="00C84F21"/>
    <w:rsid w:val="00CD5F31"/>
    <w:rsid w:val="00CE2DB4"/>
    <w:rsid w:val="00D86DF4"/>
    <w:rsid w:val="00E56BAC"/>
    <w:rsid w:val="00E757E4"/>
    <w:rsid w:val="00EE4E58"/>
    <w:rsid w:val="00F27951"/>
    <w:rsid w:val="00F61B1C"/>
    <w:rsid w:val="00FC571C"/>
    <w:rsid w:val="00FD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FFDB8"/>
  <w15:chartTrackingRefBased/>
  <w15:docId w15:val="{00E291ED-1CCA-4DF2-B791-217F15EB2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EDF"/>
    <w:pPr>
      <w:spacing w:before="120" w:after="240" w:line="240" w:lineRule="auto"/>
    </w:pPr>
    <w:rPr>
      <w:rFonts w:ascii="Times New Roman" w:eastAsia="Batang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ED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50EDF"/>
    <w:rPr>
      <w:rFonts w:ascii="Times New Roman" w:eastAsia="Batang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50ED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50EDF"/>
    <w:rPr>
      <w:rFonts w:ascii="Times New Roman" w:eastAsia="Batang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57E4"/>
    <w:pPr>
      <w:framePr w:hSpace="180" w:wrap="around" w:vAnchor="text" w:hAnchor="margin" w:x="-820" w:y="-247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7E4"/>
    <w:rPr>
      <w:rFonts w:ascii="Times New Roman" w:eastAsia="Batang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757E4"/>
    <w:pPr>
      <w:framePr w:hSpace="180" w:wrap="around" w:vAnchor="text" w:hAnchor="margin" w:x="-820" w:y="-247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57E4"/>
    <w:rPr>
      <w:rFonts w:ascii="Times New Roman" w:eastAsia="Batang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2816</Words>
  <Characters>17323</Characters>
  <Application>Microsoft Office Word</Application>
  <DocSecurity>0</DocSecurity>
  <Lines>2887</Lines>
  <Paragraphs>18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SU College of Medicine</Company>
  <LinksUpToDate>false</LinksUpToDate>
  <CharactersWithSpaces>18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ete, Meaghan</dc:creator>
  <cp:keywords/>
  <dc:description/>
  <cp:lastModifiedBy>Meaghan Navarrete Mathews</cp:lastModifiedBy>
  <cp:revision>63</cp:revision>
  <dcterms:created xsi:type="dcterms:W3CDTF">2025-09-11T14:13:00Z</dcterms:created>
  <dcterms:modified xsi:type="dcterms:W3CDTF">2025-10-15T15:32:00Z</dcterms:modified>
</cp:coreProperties>
</file>